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FD0CAB" w14:textId="77777777" w:rsidR="0018265F" w:rsidRPr="002E3044" w:rsidRDefault="0018265F" w:rsidP="0018265F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2E3044">
        <w:rPr>
          <w:rFonts w:asciiTheme="majorBidi" w:hAnsiTheme="majorBidi" w:cstheme="majorBidi"/>
          <w:b/>
          <w:bCs/>
          <w:sz w:val="24"/>
          <w:szCs w:val="24"/>
        </w:rPr>
        <w:t>Supporting Information (Tabl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S1</w:t>
      </w:r>
      <w:r w:rsidRPr="002E3044">
        <w:rPr>
          <w:rFonts w:asciiTheme="majorBidi" w:hAnsiTheme="majorBidi" w:cstheme="majorBidi"/>
          <w:b/>
          <w:bCs/>
          <w:sz w:val="24"/>
          <w:szCs w:val="24"/>
        </w:rPr>
        <w:t>)</w:t>
      </w:r>
    </w:p>
    <w:p w14:paraId="3FDBB6A4" w14:textId="77777777" w:rsidR="0018265F" w:rsidRPr="002E3044" w:rsidRDefault="0018265F" w:rsidP="0018265F">
      <w:pPr>
        <w:jc w:val="center"/>
        <w:rPr>
          <w:rFonts w:asciiTheme="majorBidi" w:hAnsiTheme="majorBidi" w:cstheme="majorBidi"/>
          <w:sz w:val="24"/>
          <w:szCs w:val="24"/>
        </w:rPr>
      </w:pPr>
      <w:r w:rsidRPr="002E3044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2E3044">
        <w:rPr>
          <w:rFonts w:asciiTheme="majorBidi" w:hAnsiTheme="majorBidi" w:cstheme="majorBidi"/>
          <w:b/>
          <w:bCs/>
          <w:sz w:val="24"/>
          <w:szCs w:val="24"/>
        </w:rPr>
        <w:t>1.</w:t>
      </w:r>
      <w:r w:rsidRPr="002E3044">
        <w:rPr>
          <w:rFonts w:asciiTheme="majorBidi" w:hAnsiTheme="majorBidi" w:cstheme="majorBidi"/>
          <w:sz w:val="24"/>
          <w:szCs w:val="24"/>
        </w:rPr>
        <w:t xml:space="preserve"> Metrics Scoring of included studies.</w:t>
      </w:r>
    </w:p>
    <w:tbl>
      <w:tblPr>
        <w:tblW w:w="16608" w:type="dxa"/>
        <w:tblInd w:w="-1440" w:type="dxa"/>
        <w:tblLayout w:type="fixed"/>
        <w:tblLook w:val="04A0" w:firstRow="1" w:lastRow="0" w:firstColumn="1" w:lastColumn="0" w:noHBand="0" w:noVBand="1"/>
      </w:tblPr>
      <w:tblGrid>
        <w:gridCol w:w="953"/>
        <w:gridCol w:w="954"/>
        <w:gridCol w:w="954"/>
        <w:gridCol w:w="954"/>
        <w:gridCol w:w="953"/>
        <w:gridCol w:w="954"/>
        <w:gridCol w:w="954"/>
        <w:gridCol w:w="954"/>
        <w:gridCol w:w="1040"/>
        <w:gridCol w:w="867"/>
        <w:gridCol w:w="834"/>
        <w:gridCol w:w="1074"/>
        <w:gridCol w:w="910"/>
        <w:gridCol w:w="851"/>
        <w:gridCol w:w="850"/>
        <w:gridCol w:w="709"/>
        <w:gridCol w:w="992"/>
        <w:gridCol w:w="851"/>
      </w:tblGrid>
      <w:tr w:rsidR="0018265F" w:rsidRPr="002E3044" w14:paraId="287EE247" w14:textId="77777777" w:rsidTr="00CB5020">
        <w:trPr>
          <w:trHeight w:val="283"/>
        </w:trPr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A8618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B80B7C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Items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742B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B80B7C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Weights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7A4B9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B80B7C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Ho Cho</w:t>
            </w:r>
            <w:sdt>
              <w:sdtPr>
                <w:rPr>
                  <w:rFonts w:ascii="Times New Roman" w:hAnsi="Times New Roman" w:cs="Times New Roman"/>
                  <w:b/>
                  <w:bCs/>
                  <w:i/>
                  <w:iCs/>
                  <w:color w:val="000000"/>
                  <w:sz w:val="18"/>
                  <w:szCs w:val="18"/>
                  <w:highlight w:val="white"/>
                </w:rPr>
                <w:alias w:val="Citation"/>
                <w:tag w:val="{&quot;referencesIds&quot;:[&quot;doc:65d2ad0590c2036976f9f4b3&quot;],&quot;referencesOptions&quot;:{&quot;doc:65d2ad0590c2036976f9f4b3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253550000,&quot;citationText&quot;:&quot;&lt;span style=\&quot;font-family:Calibri;font-size:14.666666666666666px;color:#000000\&quot;&gt;&lt;sup&gt;46&lt;/sup&gt;&lt;/span&gt;&quot;}"/>
                <w:id w:val="1253550000"/>
                <w:placeholder>
                  <w:docPart w:val="95590F9655D3437AAE6150D664A883C9"/>
                </w:placeholder>
              </w:sdtPr>
              <w:sdtContent>
                <w:r>
                  <w:rPr>
                    <w:rFonts w:eastAsia="Times New Roman"/>
                    <w:color w:val="000000"/>
                    <w:vertAlign w:val="superscript"/>
                  </w:rPr>
                  <w:t>41</w:t>
                </w:r>
              </w:sdtContent>
            </w:sdt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2E2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B80B7C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Bove</w:t>
            </w:r>
            <w:sdt>
              <w:sdtPr>
                <w:rPr>
                  <w:rFonts w:ascii="Times New Roman" w:hAnsi="Times New Roman" w:cs="Times New Roman"/>
                  <w:b/>
                  <w:bCs/>
                  <w:i/>
                  <w:iCs/>
                  <w:color w:val="000000"/>
                  <w:sz w:val="18"/>
                  <w:szCs w:val="18"/>
                  <w:highlight w:val="white"/>
                </w:rPr>
                <w:alias w:val="Citation"/>
                <w:tag w:val="{&quot;referencesIds&quot;:[&quot;doc:65d2b44813487213ad64b5fb&quot;],&quot;referencesOptions&quot;:{&quot;doc:65d2b44813487213ad64b5fb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965383393,&quot;citationText&quot;:&quot;&lt;span style=\&quot;font-family:Calibri;font-size:14.666666666666666px;color:#000000\&quot;&gt;&lt;sup&gt;7&lt;/sup&gt;&lt;/span&gt;&quot;}"/>
                <w:id w:val="1965383393"/>
                <w:placeholder>
                  <w:docPart w:val="B20DD7A918854B1198E54B8EF2726329"/>
                </w:placeholder>
              </w:sdtPr>
              <w:sdtContent>
                <w:r>
                  <w:rPr>
                    <w:rFonts w:eastAsia="Times New Roman"/>
                    <w:color w:val="000000"/>
                    <w:vertAlign w:val="superscript"/>
                  </w:rPr>
                  <w:t>7</w:t>
                </w:r>
              </w:sdtContent>
            </w:sdt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DCC0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B80B7C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Fanizzi</w:t>
            </w:r>
            <w:sdt>
              <w:sdtPr>
                <w:rPr>
                  <w:rFonts w:ascii="Times New Roman" w:hAnsi="Times New Roman" w:cs="Times New Roman"/>
                  <w:b/>
                  <w:bCs/>
                  <w:i/>
                  <w:iCs/>
                  <w:color w:val="000000"/>
                  <w:sz w:val="18"/>
                  <w:szCs w:val="18"/>
                  <w:highlight w:val="white"/>
                </w:rPr>
                <w:alias w:val="Citation"/>
                <w:tag w:val="{&quot;referencesIds&quot;:[&quot;doc:65ca9e1ccc56ae603930f557&quot;],&quot;referencesOptions&quot;:{&quot;doc:65ca9e1ccc56ae603930f557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219250378,&quot;citationText&quot;:&quot;&lt;span style=\&quot;font-family:Calibri;font-size:14.666666666666666px;color:#000000\&quot;&gt;&lt;sup&gt;23&lt;/sup&gt;&lt;/span&gt;&quot;}"/>
                <w:id w:val="219250378"/>
                <w:placeholder>
                  <w:docPart w:val="BABCFCE029184202B8116419BDE81B9E"/>
                </w:placeholder>
              </w:sdtPr>
              <w:sdtContent>
                <w:r>
                  <w:rPr>
                    <w:rFonts w:eastAsia="Times New Roman"/>
                    <w:color w:val="000000"/>
                    <w:vertAlign w:val="superscript"/>
                  </w:rPr>
                  <w:t>23</w:t>
                </w:r>
              </w:sdtContent>
            </w:sdt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B5CE9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B80B7C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Xu Wang</w:t>
            </w:r>
            <w:sdt>
              <w:sdtPr>
                <w:rPr>
                  <w:rFonts w:ascii="Times New Roman" w:hAnsi="Times New Roman" w:cs="Times New Roman"/>
                  <w:b/>
                  <w:bCs/>
                  <w:i/>
                  <w:iCs/>
                  <w:color w:val="000000"/>
                  <w:sz w:val="18"/>
                  <w:szCs w:val="18"/>
                  <w:highlight w:val="white"/>
                </w:rPr>
                <w:alias w:val="Citation"/>
                <w:tag w:val="{&quot;referencesIds&quot;:[&quot;doc:662f63c1c49ab80e483f8595&quot;],&quot;referencesOptions&quot;:{&quot;doc:662f63c1c49ab80e483f8595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780992180,&quot;citationText&quot;:&quot;&lt;span style=\&quot;font-family:Calibri;font-size:14.666666666666666px;color:#000000\&quot;&gt;&lt;sup&gt;27&lt;/sup&gt;&lt;/span&gt;&quot;}"/>
                <w:id w:val="780992180"/>
                <w:placeholder>
                  <w:docPart w:val="7193F63AFD884A269E3B37B8137BBEA2"/>
                </w:placeholder>
              </w:sdtPr>
              <w:sdtContent>
                <w:r>
                  <w:rPr>
                    <w:rFonts w:eastAsia="Times New Roman"/>
                    <w:color w:val="000000"/>
                    <w:vertAlign w:val="superscript"/>
                  </w:rPr>
                  <w:t>31</w:t>
                </w:r>
              </w:sdtContent>
            </w:sdt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82219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B80B7C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Kim</w:t>
            </w:r>
            <w:sdt>
              <w:sdtPr>
                <w:rPr>
                  <w:rFonts w:ascii="Times New Roman" w:hAnsi="Times New Roman" w:cs="Times New Roman"/>
                  <w:b/>
                  <w:bCs/>
                  <w:i/>
                  <w:iCs/>
                  <w:color w:val="000000"/>
                  <w:sz w:val="18"/>
                  <w:szCs w:val="18"/>
                  <w:highlight w:val="white"/>
                </w:rPr>
                <w:alias w:val="Citation"/>
                <w:tag w:val="{&quot;referencesIds&quot;:[&quot;doc:65d6a8f5e40273588870e5ec&quot;],&quot;referencesOptions&quot;:{&quot;doc:65d6a8f5e40273588870e5ec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141225041,&quot;citationText&quot;:&quot;&lt;span style=\&quot;font-family:Calibri;font-size:14.666666666666666px;color:#000000\&quot;&gt;&lt;sup&gt;25&lt;/sup&gt;&lt;/span&gt;&quot;}"/>
                <w:id w:val="1141225041"/>
                <w:placeholder>
                  <w:docPart w:val="AB47DB506B0B4441A7744E74511A91AF"/>
                </w:placeholder>
              </w:sdtPr>
              <w:sdtContent>
                <w:r>
                  <w:rPr>
                    <w:rFonts w:eastAsia="Times New Roman"/>
                    <w:color w:val="000000"/>
                    <w:vertAlign w:val="superscript"/>
                  </w:rPr>
                  <w:t>29</w:t>
                </w:r>
              </w:sdtContent>
            </w:sdt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EF8D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B80B7C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Park</w:t>
            </w:r>
            <w:sdt>
              <w:sdtPr>
                <w:rPr>
                  <w:rFonts w:ascii="Times New Roman" w:hAnsi="Times New Roman" w:cs="Times New Roman"/>
                  <w:b/>
                  <w:bCs/>
                  <w:i/>
                  <w:iCs/>
                  <w:color w:val="000000"/>
                  <w:sz w:val="18"/>
                  <w:szCs w:val="18"/>
                  <w:highlight w:val="white"/>
                </w:rPr>
                <w:alias w:val="Citation"/>
                <w:tag w:val="{&quot;referencesIds&quot;:[&quot;doc:662f64f0a252d50b3ce08583&quot;],&quot;referencesOptions&quot;:{&quot;doc:662f64f0a252d50b3ce08583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610358685,&quot;citationText&quot;:&quot;&lt;span style=\&quot;font-family:Calibri;font-size:14.666666666666666px;color:#000000\&quot;&gt;&lt;sup&gt;47&lt;/sup&gt;&lt;/span&gt;&quot;}"/>
                <w:id w:val="-610358685"/>
                <w:placeholder>
                  <w:docPart w:val="8142F5AB484E46C49A757CE98E349319"/>
                </w:placeholder>
              </w:sdtPr>
              <w:sdtContent>
                <w:r>
                  <w:rPr>
                    <w:rFonts w:eastAsia="Times New Roman"/>
                    <w:color w:val="000000"/>
                    <w:vertAlign w:val="superscript"/>
                  </w:rPr>
                  <w:t>42</w:t>
                </w:r>
              </w:sdtContent>
            </w:sdt>
            <w:r w:rsidRPr="00B80B7C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2BF3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B80B7C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Kirienko</w:t>
            </w:r>
            <w:sdt>
              <w:sdtPr>
                <w:rPr>
                  <w:rFonts w:ascii="Times New Roman" w:hAnsi="Times New Roman" w:cs="Times New Roman"/>
                  <w:b/>
                  <w:bCs/>
                  <w:i/>
                  <w:iCs/>
                  <w:color w:val="000000"/>
                  <w:sz w:val="18"/>
                  <w:szCs w:val="18"/>
                  <w:highlight w:val="white"/>
                </w:rPr>
                <w:alias w:val="Citation"/>
                <w:tag w:val="{&quot;referencesIds&quot;:[&quot;doc:662f654a2b53d4541ead3387&quot;],&quot;referencesOptions&quot;:{&quot;doc:662f654a2b53d4541ead3387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285080838,&quot;citationText&quot;:&quot;&lt;span style=\&quot;font-family:Calibri;font-size:14.666666666666666px;color:#000000\&quot;&gt;&lt;sup&gt;26&lt;/sup&gt;&lt;/span&gt;&quot;}"/>
                <w:id w:val="285080838"/>
                <w:placeholder>
                  <w:docPart w:val="9E2B7D3E138842B48E9BB3B030D1A004"/>
                </w:placeholder>
              </w:sdtPr>
              <w:sdtContent>
                <w:r>
                  <w:rPr>
                    <w:rFonts w:eastAsia="Times New Roman"/>
                    <w:color w:val="000000"/>
                    <w:vertAlign w:val="superscript"/>
                  </w:rPr>
                  <w:t>30</w:t>
                </w:r>
              </w:sdtContent>
            </w:sdt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E717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B80B7C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Christie</w:t>
            </w:r>
            <w:r w:rsidRPr="00B80B7C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br/>
              <w:t>2022</w:t>
            </w:r>
            <w:sdt>
              <w:sdtPr>
                <w:rPr>
                  <w:rFonts w:ascii="Times New Roman" w:hAnsi="Times New Roman" w:cs="Times New Roman"/>
                  <w:b/>
                  <w:bCs/>
                  <w:i/>
                  <w:iCs/>
                  <w:color w:val="000000"/>
                  <w:sz w:val="18"/>
                  <w:szCs w:val="18"/>
                  <w:highlight w:val="white"/>
                </w:rPr>
                <w:alias w:val="Citation"/>
                <w:tag w:val="{&quot;referencesIds&quot;:[&quot;doc:65dd4e17a6bb07026e3732f8&quot;],&quot;referencesOptions&quot;:{&quot;doc:65dd4e17a6bb07026e3732f8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899896284,&quot;citationText&quot;:&quot;&lt;span style=\&quot;font-family:Calibri;font-size:14.666666666666666px;color:#000000\&quot;&gt;&lt;sup&gt;17&lt;/sup&gt;&lt;/span&gt;&quot;}"/>
                <w:id w:val="-1899896284"/>
                <w:placeholder>
                  <w:docPart w:val="EB70EBB444B04164B3527DB4A9BA2FEB"/>
                </w:placeholder>
              </w:sdtPr>
              <w:sdtContent>
                <w:r>
                  <w:rPr>
                    <w:rFonts w:eastAsia="Times New Roman"/>
                    <w:color w:val="000000"/>
                    <w:vertAlign w:val="superscript"/>
                  </w:rPr>
                  <w:t>17</w:t>
                </w:r>
              </w:sdtContent>
            </w:sdt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44117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B80B7C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hn</w:t>
            </w:r>
            <w:sdt>
              <w:sdtPr>
                <w:rPr>
                  <w:rFonts w:ascii="Times New Roman" w:hAnsi="Times New Roman" w:cs="Times New Roman"/>
                  <w:b/>
                  <w:bCs/>
                  <w:i/>
                  <w:iCs/>
                  <w:color w:val="000000"/>
                  <w:sz w:val="18"/>
                  <w:szCs w:val="18"/>
                  <w:highlight w:val="white"/>
                </w:rPr>
                <w:alias w:val="Citation"/>
                <w:tag w:val="{&quot;referencesIds&quot;:[&quot;doc:662f666fe45ae6506bd4eaa4&quot;],&quot;referencesOptions&quot;:{&quot;doc:662f666fe45ae6506bd4eaa4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798262455,&quot;citationText&quot;:&quot;&lt;span style=\&quot;font-family:Calibri;font-size:14.666666666666666px;color:#000000\&quot;&gt;&lt;sup&gt;24&lt;/sup&gt;&lt;/span&gt;&quot;}"/>
                <w:id w:val="798262455"/>
                <w:placeholder>
                  <w:docPart w:val="346588B9D7DB4C0EBAEC00A4F46815B5"/>
                </w:placeholder>
              </w:sdtPr>
              <w:sdtContent>
                <w:r>
                  <w:rPr>
                    <w:rFonts w:eastAsia="Times New Roman"/>
                    <w:color w:val="000000"/>
                    <w:vertAlign w:val="superscript"/>
                  </w:rPr>
                  <w:t>28</w:t>
                </w:r>
              </w:sdtContent>
            </w:sdt>
            <w:r w:rsidRPr="00B80B7C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1B9C3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B80B7C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himada</w:t>
            </w:r>
            <w:sdt>
              <w:sdtPr>
                <w:rPr>
                  <w:rFonts w:ascii="Times New Roman" w:hAnsi="Times New Roman" w:cs="Times New Roman"/>
                  <w:b/>
                  <w:bCs/>
                  <w:i/>
                  <w:iCs/>
                  <w:color w:val="000000"/>
                  <w:sz w:val="18"/>
                  <w:szCs w:val="18"/>
                  <w:highlight w:val="white"/>
                </w:rPr>
                <w:alias w:val="Citation"/>
                <w:tag w:val="{&quot;referencesIds&quot;:[&quot;doc:662f66eecbc32e07af061669&quot;],&quot;referencesOptions&quot;:{&quot;doc:662f66eecbc32e07af061669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692683323,&quot;citationText&quot;:&quot;&lt;span style=\&quot;font-family:Calibri;font-size:14.666666666666666px;color:#000000\&quot;&gt;&lt;sup&gt;48&lt;/sup&gt;&lt;/span&gt;&quot;}"/>
                <w:id w:val="-1692683323"/>
                <w:placeholder>
                  <w:docPart w:val="6B68F200F4E243A29BFE9107C3E20FE3"/>
                </w:placeholder>
              </w:sdtPr>
              <w:sdtContent>
                <w:r>
                  <w:rPr>
                    <w:rFonts w:eastAsia="Times New Roman"/>
                    <w:color w:val="000000"/>
                    <w:vertAlign w:val="superscript"/>
                  </w:rPr>
                  <w:t>43</w:t>
                </w:r>
              </w:sdtContent>
            </w:sdt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066B3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B80B7C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Moon</w:t>
            </w:r>
            <w:sdt>
              <w:sdtPr>
                <w:rPr>
                  <w:rFonts w:ascii="Times New Roman" w:hAnsi="Times New Roman" w:cs="Times New Roman"/>
                  <w:b/>
                  <w:bCs/>
                  <w:i/>
                  <w:iCs/>
                  <w:color w:val="000000"/>
                  <w:sz w:val="18"/>
                  <w:szCs w:val="18"/>
                  <w:highlight w:val="white"/>
                </w:rPr>
                <w:alias w:val="Citation"/>
                <w:tag w:val="{&quot;referencesIds&quot;:[&quot;doc:662f67b7b744e65e42d88369&quot;],&quot;referencesOptions&quot;:{&quot;doc:662f67b7b744e65e42d88369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522136198,&quot;citationText&quot;:&quot;&lt;span style=\&quot;font-family:Calibri;font-size:14.666666666666666px;color:#000000\&quot;&gt;&lt;sup&gt;49&lt;/sup&gt;&lt;/span&gt;&quot;}"/>
                <w:id w:val="522136198"/>
                <w:placeholder>
                  <w:docPart w:val="A6FE3896FC864881903C7F790CF89758"/>
                </w:placeholder>
              </w:sdtPr>
              <w:sdtContent>
                <w:r>
                  <w:rPr>
                    <w:rFonts w:eastAsia="Times New Roman"/>
                    <w:color w:val="000000"/>
                    <w:vertAlign w:val="superscript"/>
                  </w:rPr>
                  <w:t>44</w:t>
                </w:r>
              </w:sdtContent>
            </w:sdt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0BA57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B80B7C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Christie</w:t>
            </w:r>
            <w:r w:rsidRPr="00B80B7C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br/>
              <w:t>2021</w:t>
            </w:r>
            <w:sdt>
              <w:sdtPr>
                <w:rPr>
                  <w:rFonts w:ascii="Times New Roman" w:hAnsi="Times New Roman" w:cs="Times New Roman"/>
                  <w:b/>
                  <w:bCs/>
                  <w:i/>
                  <w:iCs/>
                  <w:color w:val="000000"/>
                  <w:sz w:val="18"/>
                  <w:szCs w:val="18"/>
                  <w:highlight w:val="white"/>
                </w:rPr>
                <w:alias w:val="Citation"/>
                <w:tag w:val="{&quot;referencesIds&quot;:[&quot;doc:65dbb15b4dd39b02c691c8be&quot;],&quot;referencesOptions&quot;:{&quot;doc:65dbb15b4dd39b02c691c8be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799104051,&quot;citationText&quot;:&quot;&lt;span style=\&quot;font-family:Calibri;font-size:14.666666666666666px;color:#000000\&quot;&gt;&lt;sup&gt;19&lt;/sup&gt;&lt;/span&gt;&quot;}"/>
                <w:id w:val="1799104051"/>
                <w:placeholder>
                  <w:docPart w:val="3A5533C6BAFE4843940C67939646C2AC"/>
                </w:placeholder>
              </w:sdtPr>
              <w:sdtContent>
                <w:r>
                  <w:rPr>
                    <w:rFonts w:eastAsia="Times New Roman"/>
                    <w:color w:val="000000"/>
                    <w:vertAlign w:val="superscript"/>
                  </w:rPr>
                  <w:t>19</w:t>
                </w:r>
              </w:sdtContent>
            </w:sdt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98939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B80B7C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asaki</w:t>
            </w:r>
            <w:sdt>
              <w:sdtPr>
                <w:rPr>
                  <w:rFonts w:ascii="Times New Roman" w:hAnsi="Times New Roman" w:cs="Times New Roman"/>
                  <w:b/>
                  <w:bCs/>
                  <w:i/>
                  <w:iCs/>
                  <w:color w:val="000000"/>
                  <w:sz w:val="18"/>
                  <w:szCs w:val="18"/>
                  <w:highlight w:val="white"/>
                </w:rPr>
                <w:alias w:val="Citation"/>
                <w:tag w:val="{&quot;referencesIds&quot;:[&quot;doc:662f686a78da6417d8c7d3f0&quot;],&quot;referencesOptions&quot;:{&quot;doc:662f686a78da6417d8c7d3f0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238863605,&quot;citationText&quot;:&quot;&lt;span style=\&quot;font-family:Calibri;font-size:14.666666666666666px;color:#000000\&quot;&gt;&lt;sup&gt;29&lt;/sup&gt;&lt;/span&gt;&quot;}"/>
                <w:id w:val="-238863605"/>
                <w:placeholder>
                  <w:docPart w:val="D7EF056CE7D2446BA2B8AA4627B19879"/>
                </w:placeholder>
              </w:sdtPr>
              <w:sdtContent>
                <w:r>
                  <w:rPr>
                    <w:rFonts w:eastAsia="Times New Roman"/>
                    <w:color w:val="000000"/>
                    <w:vertAlign w:val="superscript"/>
                  </w:rPr>
                  <w:t>33</w:t>
                </w:r>
              </w:sdtContent>
            </w:sdt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24604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B80B7C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Lian</w:t>
            </w:r>
            <w:sdt>
              <w:sdtPr>
                <w:rPr>
                  <w:rFonts w:ascii="Times New Roman" w:hAnsi="Times New Roman" w:cs="Times New Roman"/>
                  <w:b/>
                  <w:bCs/>
                  <w:i/>
                  <w:iCs/>
                  <w:color w:val="000000"/>
                  <w:sz w:val="18"/>
                  <w:szCs w:val="18"/>
                  <w:highlight w:val="white"/>
                </w:rPr>
                <w:alias w:val="Citation"/>
                <w:tag w:val="{&quot;referencesIds&quot;:[&quot;doc:662f690d2b694f6f62e47249&quot;],&quot;referencesOptions&quot;:{&quot;doc:662f690d2b694f6f62e47249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153594625,&quot;citationText&quot;:&quot;&lt;span style=\&quot;font-family:Calibri;font-size:14.666666666666666px;color:#000000\&quot;&gt;&lt;sup&gt;30&lt;/sup&gt;&lt;/span&gt;&quot;}"/>
                <w:id w:val="-1153594625"/>
                <w:placeholder>
                  <w:docPart w:val="E20EFAA2B5D14C07B620B6716AE3A59D"/>
                </w:placeholder>
              </w:sdtPr>
              <w:sdtContent>
                <w:r>
                  <w:rPr>
                    <w:rFonts w:eastAsia="Times New Roman"/>
                    <w:color w:val="000000"/>
                    <w:vertAlign w:val="superscript"/>
                  </w:rPr>
                  <w:t>34</w:t>
                </w:r>
              </w:sdtContent>
            </w:sdt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50076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B80B7C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D'Antonoli</w:t>
            </w:r>
            <w:sdt>
              <w:sdtPr>
                <w:rPr>
                  <w:rFonts w:ascii="Times New Roman" w:hAnsi="Times New Roman" w:cs="Times New Roman"/>
                  <w:b/>
                  <w:bCs/>
                  <w:i/>
                  <w:iCs/>
                  <w:color w:val="000000"/>
                  <w:sz w:val="18"/>
                  <w:szCs w:val="18"/>
                  <w:highlight w:val="white"/>
                </w:rPr>
                <w:alias w:val="Citation"/>
                <w:tag w:val="{&quot;referencesIds&quot;:[&quot;doc:65c942161647963de2c4bbf1&quot;],&quot;referencesOptions&quot;:{&quot;doc:65c942161647963de2c4bbf1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110623561,&quot;citationText&quot;:&quot;&lt;span style=\&quot;font-family:Calibri;font-size:14.666666666666666px;color:#000000\&quot;&gt;&lt;sup&gt;50&lt;/sup&gt;&lt;/span&gt;&quot;}"/>
                <w:id w:val="1110623561"/>
                <w:placeholder>
                  <w:docPart w:val="D42B5E4AAC4343B89C2C4FD92DB63F11"/>
                </w:placeholder>
              </w:sdtPr>
              <w:sdtContent>
                <w:r>
                  <w:rPr>
                    <w:rFonts w:eastAsia="Times New Roman"/>
                    <w:color w:val="000000"/>
                    <w:vertAlign w:val="superscript"/>
                  </w:rPr>
                  <w:t>45</w:t>
                </w:r>
              </w:sdtContent>
            </w:sdt>
            <w:r w:rsidRPr="00B80B7C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F961F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B80B7C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Peiwen</w:t>
            </w:r>
            <w:r w:rsidRPr="00B80B7C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br/>
              <w:t>Wang</w:t>
            </w:r>
            <w:sdt>
              <w:sdtPr>
                <w:rPr>
                  <w:rFonts w:ascii="Times New Roman" w:hAnsi="Times New Roman" w:cs="Times New Roman"/>
                  <w:b/>
                  <w:bCs/>
                  <w:i/>
                  <w:iCs/>
                  <w:color w:val="000000"/>
                  <w:sz w:val="18"/>
                  <w:szCs w:val="18"/>
                  <w:highlight w:val="white"/>
                </w:rPr>
                <w:alias w:val="Citation"/>
                <w:tag w:val="{&quot;referencesIds&quot;:[&quot;doc:662f6a7ec49ab80e483f867a&quot;],&quot;referencesOptions&quot;:{&quot;doc:662f6a7ec49ab80e483f867a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504860132,&quot;citationText&quot;:&quot;&lt;span style=\&quot;font-family:Calibri;font-size:14.666666666666666px;color:#000000\&quot;&gt;&lt;sup&gt;28&lt;/sup&gt;&lt;/span&gt;&quot;}"/>
                <w:id w:val="1504860132"/>
                <w:placeholder>
                  <w:docPart w:val="2E859F1BE3334D9EBFAEA9C2E8835793"/>
                </w:placeholder>
              </w:sdtPr>
              <w:sdtContent>
                <w:r>
                  <w:rPr>
                    <w:rFonts w:eastAsia="Times New Roman"/>
                    <w:color w:val="000000"/>
                    <w:vertAlign w:val="superscript"/>
                  </w:rPr>
                  <w:t>32</w:t>
                </w:r>
              </w:sdtContent>
            </w:sdt>
          </w:p>
        </w:tc>
      </w:tr>
      <w:tr w:rsidR="0018265F" w:rsidRPr="002E3044" w14:paraId="762D954E" w14:textId="77777777" w:rsidTr="00CB5020">
        <w:trPr>
          <w:trHeight w:val="283"/>
        </w:trPr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B8E6B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3636F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0.0368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5485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938D3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5CD91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287D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A2425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96607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BD211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6A082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55E5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414A5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8F1B6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D78A9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9EF2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0998E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CF4C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09A56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</w:tr>
      <w:tr w:rsidR="0018265F" w:rsidRPr="002E3044" w14:paraId="1AE131DB" w14:textId="77777777" w:rsidTr="00CB5020">
        <w:trPr>
          <w:trHeight w:val="283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DC5B6C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5023B20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0.073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1A30900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69D1EB0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4AF3009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FD2AAE7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FF32D65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F214E7C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BCCE03B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DC33AEF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35B8B446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9E8A5EB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D31DC99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E8A436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F08229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BE30DD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65838D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747609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</w:tr>
      <w:tr w:rsidR="0018265F" w:rsidRPr="002E3044" w14:paraId="23C7C1F6" w14:textId="77777777" w:rsidTr="00CB5020">
        <w:trPr>
          <w:trHeight w:val="283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C425854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8436A14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0.091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D4959C2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2052ECF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BE1920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7AC777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E70681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9566CC3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3973AF8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BBE3CE6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1C330053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BA02F8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B4CB498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B927F9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3F65EF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363992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4B7547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DEEA1B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</w:tr>
      <w:tr w:rsidR="0018265F" w:rsidRPr="002E3044" w14:paraId="60AA966F" w14:textId="77777777" w:rsidTr="00CB5020">
        <w:trPr>
          <w:trHeight w:val="283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168BE07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A4EED34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0.043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0EEDBD9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6750C9F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371DBBF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207F9C3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705A3B3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E65FF83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A083D9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92FFDD4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4129B9C2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8C8182C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F5441E0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700BCF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81F172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1875D0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6C6668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A18650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</w:tr>
      <w:tr w:rsidR="0018265F" w:rsidRPr="002E3044" w14:paraId="6C8F4CB9" w14:textId="77777777" w:rsidTr="00CB5020">
        <w:trPr>
          <w:trHeight w:val="283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B5A0555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78B3BA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0.029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37C9B8F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E689CA1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E4DCAF8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97056F2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5C46D5C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BA44E66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96048C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DD54DE4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3B19FBDF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EE05DE5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07F09C3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A64327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6AE351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9F8474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A90A72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0262A5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</w:tr>
      <w:tr w:rsidR="0018265F" w:rsidRPr="002E3044" w14:paraId="7B9857AD" w14:textId="77777777" w:rsidTr="00CB5020">
        <w:trPr>
          <w:trHeight w:val="283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07F4DE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EDCFBD3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0.043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EB5A41F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9660444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9BE77B9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B03D7EF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D7FE2F6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E32C9DC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D76FC9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8C56734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581505C3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98AFBCE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3EAF23E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5BF74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2A7F49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621691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08AD0B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E335EB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</w:tr>
      <w:tr w:rsidR="0018265F" w:rsidRPr="002E3044" w14:paraId="67B89AB1" w14:textId="77777777" w:rsidTr="00CB5020">
        <w:trPr>
          <w:trHeight w:val="283"/>
        </w:trPr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E6889D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B7D295E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0.029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BA8C553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4A6FA9D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4E91D71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E1B7208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DF29205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DD89FFC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A7E5C0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C9DCF24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6D2053F2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C4149C7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FB80945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487BD4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C32CBE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981565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798927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8F7642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</w:tr>
      <w:tr w:rsidR="0018265F" w:rsidRPr="002E3044" w14:paraId="1EDE7830" w14:textId="77777777" w:rsidTr="00CB5020">
        <w:trPr>
          <w:trHeight w:val="283"/>
        </w:trPr>
        <w:tc>
          <w:tcPr>
            <w:tcW w:w="953" w:type="dxa"/>
            <w:shd w:val="clear" w:color="auto" w:fill="auto"/>
            <w:noWrap/>
            <w:vAlign w:val="bottom"/>
          </w:tcPr>
          <w:p w14:paraId="3013548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709EFC9C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0.0337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1E4DDBA5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  <w:i/>
                <w:iCs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2BEFFCDE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14:paraId="30C4A5C5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0318373C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530BA2E8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00757B46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606E081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40DF97EC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14:paraId="5CD3FC9E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4B8F28F7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4E237754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1A5A510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ABA1E99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1348782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73F5B58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4A025FF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</w:tr>
      <w:tr w:rsidR="0018265F" w:rsidRPr="002E3044" w14:paraId="4B0160EB" w14:textId="77777777" w:rsidTr="00CB5020">
        <w:trPr>
          <w:trHeight w:val="283"/>
        </w:trPr>
        <w:tc>
          <w:tcPr>
            <w:tcW w:w="953" w:type="dxa"/>
            <w:shd w:val="clear" w:color="auto" w:fill="auto"/>
            <w:noWrap/>
            <w:vAlign w:val="bottom"/>
          </w:tcPr>
          <w:p w14:paraId="57B58707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6A09FD38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0.0225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1C4439D8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006BC78C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14:paraId="41D3028D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5715BA02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778DBB69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135B9F70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D003B91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4CFA0623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14:paraId="2ECA4C1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21D63DB1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33096447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A58BB62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9194BF0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A82E58B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AACD78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3D5C55D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/a</w:t>
            </w:r>
          </w:p>
        </w:tc>
      </w:tr>
      <w:tr w:rsidR="0018265F" w:rsidRPr="002E3044" w14:paraId="2167C52A" w14:textId="77777777" w:rsidTr="00CB5020">
        <w:trPr>
          <w:trHeight w:val="283"/>
        </w:trPr>
        <w:tc>
          <w:tcPr>
            <w:tcW w:w="953" w:type="dxa"/>
            <w:shd w:val="clear" w:color="auto" w:fill="auto"/>
            <w:noWrap/>
            <w:vAlign w:val="bottom"/>
          </w:tcPr>
          <w:p w14:paraId="0EEFF2F0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26479351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0.0112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22EB51C2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38AC5652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14:paraId="46784F45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1085EED9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7D28BA11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1E772A12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C95ACCF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75136AD8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14:paraId="04F6E505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0EBCB0BC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77D4CD72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9DA949D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1840ACD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19F240E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136EECD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373ED69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</w:tr>
      <w:tr w:rsidR="0018265F" w:rsidRPr="002E3044" w14:paraId="38034B14" w14:textId="77777777" w:rsidTr="00CB5020">
        <w:trPr>
          <w:trHeight w:val="283"/>
        </w:trPr>
        <w:tc>
          <w:tcPr>
            <w:tcW w:w="953" w:type="dxa"/>
            <w:shd w:val="clear" w:color="auto" w:fill="auto"/>
            <w:noWrap/>
            <w:vAlign w:val="bottom"/>
          </w:tcPr>
          <w:p w14:paraId="2503A4F1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17DB6C5F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0.0622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57D9428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44DA93A8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14:paraId="105F609C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360A0C93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3A913D51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70EA2510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619CD271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58422E2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14:paraId="7DF1D76C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41E24617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20A7C3F0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F149106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30C6DEB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EE1A8EF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21ACD7D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94A0735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</w:tr>
      <w:tr w:rsidR="0018265F" w:rsidRPr="002E3044" w14:paraId="26C4B4BA" w14:textId="77777777" w:rsidTr="00CB5020">
        <w:trPr>
          <w:trHeight w:val="283"/>
        </w:trPr>
        <w:tc>
          <w:tcPr>
            <w:tcW w:w="953" w:type="dxa"/>
            <w:shd w:val="clear" w:color="auto" w:fill="auto"/>
            <w:noWrap/>
            <w:vAlign w:val="bottom"/>
          </w:tcPr>
          <w:p w14:paraId="71641B66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287C0FCB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0.0311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3A769C6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735B54C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14:paraId="11D0B1C3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0E403A5E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510BE849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50DB24F1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2250506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613E77FE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14:paraId="348E29B0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4CE20A52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16B2CD46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479B5F8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C46C622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22BD46E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6813DC7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72BCF83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</w:tr>
      <w:tr w:rsidR="0018265F" w:rsidRPr="002E3044" w14:paraId="21DC4AA9" w14:textId="77777777" w:rsidTr="00CB5020">
        <w:trPr>
          <w:trHeight w:val="283"/>
        </w:trPr>
        <w:tc>
          <w:tcPr>
            <w:tcW w:w="953" w:type="dxa"/>
            <w:shd w:val="clear" w:color="auto" w:fill="auto"/>
            <w:noWrap/>
            <w:vAlign w:val="bottom"/>
          </w:tcPr>
          <w:p w14:paraId="6355F8C4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7435760E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0.0415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41FEE4C8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6A9BA37F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14:paraId="6FDC2CFB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6CB67DF6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300B2C0C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37A58E91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655B3215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769D2E8F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14:paraId="0710297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1213D4D0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1DD7D87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C987A89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0A1DF25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CFA4E34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99710D7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36DAEEC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</w:tr>
      <w:tr w:rsidR="0018265F" w:rsidRPr="002E3044" w14:paraId="430F7483" w14:textId="77777777" w:rsidTr="00CB5020">
        <w:trPr>
          <w:trHeight w:val="283"/>
        </w:trPr>
        <w:tc>
          <w:tcPr>
            <w:tcW w:w="953" w:type="dxa"/>
            <w:shd w:val="clear" w:color="auto" w:fill="auto"/>
            <w:noWrap/>
            <w:vAlign w:val="bottom"/>
          </w:tcPr>
          <w:p w14:paraId="1B28EE58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0C4C5B3F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0.0200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685538FB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2877DEC2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14:paraId="19A98FB2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18FA63A0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58CCC14C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42206816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7045E7E9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44DEC044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14:paraId="3082DCD3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275E689D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6BE02054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04539CB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AC6DD37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A2150DC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B27E581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49C810C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</w:tr>
      <w:tr w:rsidR="0018265F" w:rsidRPr="002E3044" w14:paraId="7682CCD4" w14:textId="77777777" w:rsidTr="00CB5020">
        <w:trPr>
          <w:trHeight w:val="283"/>
        </w:trPr>
        <w:tc>
          <w:tcPr>
            <w:tcW w:w="953" w:type="dxa"/>
            <w:shd w:val="clear" w:color="auto" w:fill="auto"/>
            <w:noWrap/>
            <w:vAlign w:val="bottom"/>
          </w:tcPr>
          <w:p w14:paraId="42F5A68C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lastRenderedPageBreak/>
              <w:t>15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65032458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0.0200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44963BDB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52830C03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14:paraId="0870A590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648C29F3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703248A9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541A5F20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12C01F7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6F843E6B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14:paraId="3F5B8A6E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35DA65AB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167B2472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D31DC4B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CDCE989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1F800C3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2422A6F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F62A5E3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</w:tr>
      <w:tr w:rsidR="0018265F" w:rsidRPr="002E3044" w14:paraId="633205D1" w14:textId="77777777" w:rsidTr="00CB5020">
        <w:trPr>
          <w:trHeight w:val="283"/>
        </w:trPr>
        <w:tc>
          <w:tcPr>
            <w:tcW w:w="953" w:type="dxa"/>
            <w:shd w:val="clear" w:color="auto" w:fill="auto"/>
            <w:noWrap/>
            <w:vAlign w:val="bottom"/>
          </w:tcPr>
          <w:p w14:paraId="12F8D947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6FB440CC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0.0300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7126C14D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76D29617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14:paraId="07D4D896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0B859915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1F4E8303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2204CF67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D955692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5526E2B3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14:paraId="4FD3C7B1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0AA0A2E7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4F9623F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DEF002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4E63CFF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FBEF87F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C5015A1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75A6DC5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</w:tr>
      <w:tr w:rsidR="0018265F" w:rsidRPr="002E3044" w14:paraId="52954070" w14:textId="77777777" w:rsidTr="00CB5020">
        <w:trPr>
          <w:trHeight w:val="283"/>
        </w:trPr>
        <w:tc>
          <w:tcPr>
            <w:tcW w:w="953" w:type="dxa"/>
            <w:shd w:val="clear" w:color="auto" w:fill="auto"/>
            <w:noWrap/>
            <w:vAlign w:val="bottom"/>
          </w:tcPr>
          <w:p w14:paraId="11160875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154F28B4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0.0200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18D93DB6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61212B0F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14:paraId="507DC447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03DFABDE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36D10F7B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0D4BC57E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EE42427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014BBA8C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14:paraId="5140402F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28EB352D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6263C614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8B2D917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03F0971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D5A15D5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40467DE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811812B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/a</w:t>
            </w:r>
          </w:p>
        </w:tc>
      </w:tr>
      <w:tr w:rsidR="0018265F" w:rsidRPr="002E3044" w14:paraId="244D290B" w14:textId="77777777" w:rsidTr="00CB5020">
        <w:trPr>
          <w:trHeight w:val="283"/>
        </w:trPr>
        <w:tc>
          <w:tcPr>
            <w:tcW w:w="953" w:type="dxa"/>
            <w:shd w:val="clear" w:color="auto" w:fill="auto"/>
            <w:noWrap/>
            <w:vAlign w:val="bottom"/>
          </w:tcPr>
          <w:p w14:paraId="42D5DF3B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21E1AC68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0.0599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699FE0AE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357B5751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14:paraId="57D18BAD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1CE8501B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1755D0A3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5231B2DD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7A7A439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5553F3AD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14:paraId="10B80CF1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7FD52BE6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30021928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B8BDE15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FD3C191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9B5ADC5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9D82D17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546B2FC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</w:tr>
      <w:tr w:rsidR="0018265F" w:rsidRPr="002E3044" w14:paraId="47B7752B" w14:textId="77777777" w:rsidTr="00CB5020">
        <w:trPr>
          <w:trHeight w:val="283"/>
        </w:trPr>
        <w:tc>
          <w:tcPr>
            <w:tcW w:w="953" w:type="dxa"/>
            <w:shd w:val="clear" w:color="auto" w:fill="auto"/>
            <w:noWrap/>
            <w:vAlign w:val="bottom"/>
          </w:tcPr>
          <w:p w14:paraId="3F2C4704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20AD2AE3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0.0300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2E53166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448FB314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14:paraId="57D5E68C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43FA725C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7A0203AB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3A53A591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6037BA0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3EAA7BB2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14:paraId="2D583BF3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2D009C6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0B7D5EC2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3A9008E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5873DBF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058B363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5E69F21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B73775F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</w:tr>
      <w:tr w:rsidR="0018265F" w:rsidRPr="002E3044" w14:paraId="2CB9FBBA" w14:textId="77777777" w:rsidTr="00CB5020">
        <w:trPr>
          <w:trHeight w:val="283"/>
        </w:trPr>
        <w:tc>
          <w:tcPr>
            <w:tcW w:w="953" w:type="dxa"/>
            <w:shd w:val="clear" w:color="auto" w:fill="auto"/>
            <w:noWrap/>
            <w:vAlign w:val="bottom"/>
          </w:tcPr>
          <w:p w14:paraId="6416BD9F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57757625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0.0352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50424D2C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1A9761C2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14:paraId="3C8E21F9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33BA26C6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076E4131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2BC79E50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4112EAB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42381429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14:paraId="7C6A5204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15D95D97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4EE82054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A2D1261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E26E13C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49BBE5E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5E31AD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489FCF4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</w:tr>
      <w:tr w:rsidR="0018265F" w:rsidRPr="002E3044" w14:paraId="435F6EBD" w14:textId="77777777" w:rsidTr="00CB5020">
        <w:trPr>
          <w:trHeight w:val="283"/>
        </w:trPr>
        <w:tc>
          <w:tcPr>
            <w:tcW w:w="953" w:type="dxa"/>
            <w:shd w:val="clear" w:color="auto" w:fill="auto"/>
            <w:noWrap/>
            <w:vAlign w:val="bottom"/>
          </w:tcPr>
          <w:p w14:paraId="75FAD54D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32D5D6CC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0.0234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509E1245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5B2FC9D1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14:paraId="535E2E37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5F1FE545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65AB7A7B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7E86A888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EFC602C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030227B8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14:paraId="04BA6602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7DE81BFD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4C86B1C2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65E4FF1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B2DC30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5A04574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0953F6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8AEC243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</w:tr>
      <w:tr w:rsidR="0018265F" w:rsidRPr="002E3044" w14:paraId="33BCC531" w14:textId="77777777" w:rsidTr="00CB5020">
        <w:trPr>
          <w:trHeight w:val="283"/>
        </w:trPr>
        <w:tc>
          <w:tcPr>
            <w:tcW w:w="953" w:type="dxa"/>
            <w:shd w:val="clear" w:color="auto" w:fill="auto"/>
            <w:noWrap/>
            <w:vAlign w:val="bottom"/>
          </w:tcPr>
          <w:p w14:paraId="3F281FCD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0158DED5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0.0176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49693F4F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65AEA0CD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14:paraId="775BBB60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15304917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7870AA87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154AFF92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793B47B2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14:paraId="723A78B0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14:paraId="4834F00C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31E9DCCB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73C828D1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0D2C84B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15AD485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4979BAD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73C1FE1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89FC105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</w:tr>
      <w:tr w:rsidR="0018265F" w:rsidRPr="002E3044" w14:paraId="1BED0899" w14:textId="77777777" w:rsidTr="00CB5020">
        <w:trPr>
          <w:trHeight w:val="283"/>
        </w:trPr>
        <w:tc>
          <w:tcPr>
            <w:tcW w:w="953" w:type="dxa"/>
            <w:shd w:val="clear" w:color="auto" w:fill="auto"/>
            <w:noWrap/>
          </w:tcPr>
          <w:p w14:paraId="6BE5C39D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954" w:type="dxa"/>
            <w:shd w:val="clear" w:color="auto" w:fill="auto"/>
            <w:noWrap/>
          </w:tcPr>
          <w:p w14:paraId="688E3D91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0.0117</w:t>
            </w:r>
          </w:p>
        </w:tc>
        <w:tc>
          <w:tcPr>
            <w:tcW w:w="954" w:type="dxa"/>
            <w:shd w:val="clear" w:color="auto" w:fill="auto"/>
            <w:noWrap/>
          </w:tcPr>
          <w:p w14:paraId="33DCD44B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</w:tcPr>
          <w:p w14:paraId="39C91B50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3" w:type="dxa"/>
            <w:shd w:val="clear" w:color="auto" w:fill="auto"/>
            <w:noWrap/>
          </w:tcPr>
          <w:p w14:paraId="73298C46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</w:tcPr>
          <w:p w14:paraId="1BF74CD2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</w:tcPr>
          <w:p w14:paraId="794AE3A3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</w:tcPr>
          <w:p w14:paraId="490BCBC4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40" w:type="dxa"/>
            <w:shd w:val="clear" w:color="auto" w:fill="auto"/>
            <w:noWrap/>
          </w:tcPr>
          <w:p w14:paraId="6494F93D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67" w:type="dxa"/>
            <w:shd w:val="clear" w:color="auto" w:fill="auto"/>
            <w:noWrap/>
          </w:tcPr>
          <w:p w14:paraId="422A8D99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34" w:type="dxa"/>
            <w:shd w:val="clear" w:color="auto" w:fill="auto"/>
            <w:noWrap/>
          </w:tcPr>
          <w:p w14:paraId="75870AC2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74" w:type="dxa"/>
            <w:shd w:val="clear" w:color="auto" w:fill="auto"/>
            <w:noWrap/>
          </w:tcPr>
          <w:p w14:paraId="58B4AF0F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10" w:type="dxa"/>
            <w:shd w:val="clear" w:color="auto" w:fill="auto"/>
            <w:noWrap/>
          </w:tcPr>
          <w:p w14:paraId="26ACB296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</w:tcPr>
          <w:p w14:paraId="4A4BD9B1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</w:tcPr>
          <w:p w14:paraId="5AEB33C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</w:tcPr>
          <w:p w14:paraId="0C2EBA15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</w:tcPr>
          <w:p w14:paraId="77A5681B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</w:tcPr>
          <w:p w14:paraId="1F97C1A8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</w:tr>
      <w:tr w:rsidR="0018265F" w:rsidRPr="002E3044" w14:paraId="06706028" w14:textId="77777777" w:rsidTr="00CB5020">
        <w:trPr>
          <w:trHeight w:val="283"/>
        </w:trPr>
        <w:tc>
          <w:tcPr>
            <w:tcW w:w="953" w:type="dxa"/>
            <w:shd w:val="clear" w:color="auto" w:fill="auto"/>
            <w:noWrap/>
          </w:tcPr>
          <w:p w14:paraId="6F6FA2C1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954" w:type="dxa"/>
            <w:shd w:val="clear" w:color="auto" w:fill="auto"/>
            <w:noWrap/>
          </w:tcPr>
          <w:p w14:paraId="28C3C9C4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0.0293</w:t>
            </w:r>
          </w:p>
        </w:tc>
        <w:tc>
          <w:tcPr>
            <w:tcW w:w="954" w:type="dxa"/>
            <w:shd w:val="clear" w:color="auto" w:fill="auto"/>
            <w:noWrap/>
          </w:tcPr>
          <w:p w14:paraId="7A201D38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</w:tcPr>
          <w:p w14:paraId="3D0DF650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3" w:type="dxa"/>
            <w:shd w:val="clear" w:color="auto" w:fill="auto"/>
            <w:noWrap/>
          </w:tcPr>
          <w:p w14:paraId="5BAF3666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</w:tcPr>
          <w:p w14:paraId="6BC6D100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</w:tcPr>
          <w:p w14:paraId="454CE70F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</w:tcPr>
          <w:p w14:paraId="3249003E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  <w:shd w:val="clear" w:color="auto" w:fill="auto"/>
            <w:noWrap/>
          </w:tcPr>
          <w:p w14:paraId="359B238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7" w:type="dxa"/>
            <w:shd w:val="clear" w:color="auto" w:fill="auto"/>
            <w:noWrap/>
          </w:tcPr>
          <w:p w14:paraId="1BAF36E2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4" w:type="dxa"/>
            <w:shd w:val="clear" w:color="auto" w:fill="auto"/>
            <w:noWrap/>
          </w:tcPr>
          <w:p w14:paraId="2BD93619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74" w:type="dxa"/>
            <w:shd w:val="clear" w:color="auto" w:fill="auto"/>
            <w:noWrap/>
          </w:tcPr>
          <w:p w14:paraId="46FD2730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</w:tcPr>
          <w:p w14:paraId="78D52890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</w:tcPr>
          <w:p w14:paraId="24820B22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</w:tcPr>
          <w:p w14:paraId="2BF1E3B4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</w:tcPr>
          <w:p w14:paraId="79B94DC0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</w:tcPr>
          <w:p w14:paraId="54E8A507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</w:tcPr>
          <w:p w14:paraId="7C0FD521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</w:tr>
      <w:tr w:rsidR="0018265F" w:rsidRPr="002E3044" w14:paraId="454C73A3" w14:textId="77777777" w:rsidTr="00CB5020">
        <w:trPr>
          <w:trHeight w:val="283"/>
        </w:trPr>
        <w:tc>
          <w:tcPr>
            <w:tcW w:w="953" w:type="dxa"/>
            <w:shd w:val="clear" w:color="auto" w:fill="auto"/>
            <w:noWrap/>
          </w:tcPr>
          <w:p w14:paraId="20259A1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954" w:type="dxa"/>
            <w:shd w:val="clear" w:color="auto" w:fill="auto"/>
            <w:noWrap/>
          </w:tcPr>
          <w:p w14:paraId="5D959A6E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0.0176</w:t>
            </w:r>
          </w:p>
        </w:tc>
        <w:tc>
          <w:tcPr>
            <w:tcW w:w="954" w:type="dxa"/>
            <w:shd w:val="clear" w:color="auto" w:fill="auto"/>
            <w:noWrap/>
          </w:tcPr>
          <w:p w14:paraId="4F5256A3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</w:tcPr>
          <w:p w14:paraId="24D27B8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3" w:type="dxa"/>
            <w:shd w:val="clear" w:color="auto" w:fill="auto"/>
            <w:noWrap/>
          </w:tcPr>
          <w:p w14:paraId="39DA2C2F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</w:tcPr>
          <w:p w14:paraId="01DDD2C2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</w:tcPr>
          <w:p w14:paraId="35EAFB20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</w:tcPr>
          <w:p w14:paraId="12B0B945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40" w:type="dxa"/>
            <w:shd w:val="clear" w:color="auto" w:fill="auto"/>
            <w:noWrap/>
          </w:tcPr>
          <w:p w14:paraId="20C050D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67" w:type="dxa"/>
            <w:shd w:val="clear" w:color="auto" w:fill="auto"/>
            <w:noWrap/>
          </w:tcPr>
          <w:p w14:paraId="0CEA8B4C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34" w:type="dxa"/>
            <w:shd w:val="clear" w:color="auto" w:fill="auto"/>
            <w:noWrap/>
          </w:tcPr>
          <w:p w14:paraId="1CEE9CC2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74" w:type="dxa"/>
            <w:shd w:val="clear" w:color="auto" w:fill="auto"/>
            <w:noWrap/>
          </w:tcPr>
          <w:p w14:paraId="09007028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10" w:type="dxa"/>
            <w:shd w:val="clear" w:color="auto" w:fill="auto"/>
            <w:noWrap/>
          </w:tcPr>
          <w:p w14:paraId="70DB726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</w:tcPr>
          <w:p w14:paraId="2DC13C14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</w:tcPr>
          <w:p w14:paraId="692A9092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</w:tcPr>
          <w:p w14:paraId="20F931EB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</w:tcPr>
          <w:p w14:paraId="12FCC809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</w:tcPr>
          <w:p w14:paraId="0692B593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</w:tr>
      <w:tr w:rsidR="0018265F" w:rsidRPr="002E3044" w14:paraId="6BFB9966" w14:textId="77777777" w:rsidTr="00CB5020">
        <w:trPr>
          <w:trHeight w:val="283"/>
        </w:trPr>
        <w:tc>
          <w:tcPr>
            <w:tcW w:w="953" w:type="dxa"/>
            <w:shd w:val="clear" w:color="auto" w:fill="auto"/>
            <w:noWrap/>
          </w:tcPr>
          <w:p w14:paraId="20FD06A3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954" w:type="dxa"/>
            <w:shd w:val="clear" w:color="auto" w:fill="auto"/>
            <w:noWrap/>
          </w:tcPr>
          <w:p w14:paraId="25F46D90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0.0375</w:t>
            </w:r>
          </w:p>
        </w:tc>
        <w:tc>
          <w:tcPr>
            <w:tcW w:w="954" w:type="dxa"/>
            <w:shd w:val="clear" w:color="auto" w:fill="auto"/>
            <w:noWrap/>
          </w:tcPr>
          <w:p w14:paraId="2D1BF8B1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</w:tcPr>
          <w:p w14:paraId="25206DCD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3" w:type="dxa"/>
            <w:shd w:val="clear" w:color="auto" w:fill="auto"/>
            <w:noWrap/>
          </w:tcPr>
          <w:p w14:paraId="68212098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</w:tcPr>
          <w:p w14:paraId="59EC603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</w:tcPr>
          <w:p w14:paraId="5C347852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</w:tcPr>
          <w:p w14:paraId="63F8C72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  <w:shd w:val="clear" w:color="auto" w:fill="auto"/>
            <w:noWrap/>
          </w:tcPr>
          <w:p w14:paraId="59FD8D3E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7" w:type="dxa"/>
            <w:shd w:val="clear" w:color="auto" w:fill="auto"/>
            <w:noWrap/>
          </w:tcPr>
          <w:p w14:paraId="6F206E72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4" w:type="dxa"/>
            <w:shd w:val="clear" w:color="auto" w:fill="auto"/>
            <w:noWrap/>
          </w:tcPr>
          <w:p w14:paraId="4A39ECF8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4" w:type="dxa"/>
            <w:shd w:val="clear" w:color="auto" w:fill="auto"/>
            <w:noWrap/>
          </w:tcPr>
          <w:p w14:paraId="2B44D31E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0" w:type="dxa"/>
            <w:shd w:val="clear" w:color="auto" w:fill="auto"/>
            <w:noWrap/>
          </w:tcPr>
          <w:p w14:paraId="0A63E464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</w:tcPr>
          <w:p w14:paraId="353D9689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</w:tcPr>
          <w:p w14:paraId="16C4E72E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</w:tcPr>
          <w:p w14:paraId="1AE58849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</w:tcPr>
          <w:p w14:paraId="72AA1150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</w:tcPr>
          <w:p w14:paraId="01671E21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</w:tr>
      <w:tr w:rsidR="0018265F" w:rsidRPr="002E3044" w14:paraId="19CCEF63" w14:textId="77777777" w:rsidTr="00CB5020">
        <w:trPr>
          <w:trHeight w:val="283"/>
        </w:trPr>
        <w:tc>
          <w:tcPr>
            <w:tcW w:w="953" w:type="dxa"/>
            <w:shd w:val="clear" w:color="auto" w:fill="auto"/>
            <w:noWrap/>
          </w:tcPr>
          <w:p w14:paraId="2E38CDD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954" w:type="dxa"/>
            <w:shd w:val="clear" w:color="auto" w:fill="auto"/>
            <w:noWrap/>
          </w:tcPr>
          <w:p w14:paraId="543DE382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0.0749</w:t>
            </w:r>
          </w:p>
        </w:tc>
        <w:tc>
          <w:tcPr>
            <w:tcW w:w="954" w:type="dxa"/>
            <w:shd w:val="clear" w:color="auto" w:fill="auto"/>
            <w:noWrap/>
          </w:tcPr>
          <w:p w14:paraId="654DDEB9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</w:tcPr>
          <w:p w14:paraId="776639A4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3" w:type="dxa"/>
            <w:shd w:val="clear" w:color="auto" w:fill="auto"/>
            <w:noWrap/>
          </w:tcPr>
          <w:p w14:paraId="27BE5200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</w:tcPr>
          <w:p w14:paraId="4B5C8292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</w:tcPr>
          <w:p w14:paraId="3709FA33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</w:tcPr>
          <w:p w14:paraId="14D0443B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  <w:shd w:val="clear" w:color="auto" w:fill="auto"/>
            <w:noWrap/>
          </w:tcPr>
          <w:p w14:paraId="14D64CC6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67" w:type="dxa"/>
            <w:shd w:val="clear" w:color="auto" w:fill="auto"/>
            <w:noWrap/>
          </w:tcPr>
          <w:p w14:paraId="7C4C0A63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34" w:type="dxa"/>
            <w:shd w:val="clear" w:color="auto" w:fill="auto"/>
            <w:noWrap/>
          </w:tcPr>
          <w:p w14:paraId="0C377C97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74" w:type="dxa"/>
            <w:shd w:val="clear" w:color="auto" w:fill="auto"/>
            <w:noWrap/>
          </w:tcPr>
          <w:p w14:paraId="47B373D0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10" w:type="dxa"/>
            <w:shd w:val="clear" w:color="auto" w:fill="auto"/>
            <w:noWrap/>
          </w:tcPr>
          <w:p w14:paraId="4A6ECCED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</w:tcPr>
          <w:p w14:paraId="17B87C30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</w:tcPr>
          <w:p w14:paraId="1B80F9FB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</w:tcPr>
          <w:p w14:paraId="3E02E308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</w:tcPr>
          <w:p w14:paraId="0FCC8360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</w:tcPr>
          <w:p w14:paraId="33D8A8B5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</w:tr>
      <w:tr w:rsidR="0018265F" w:rsidRPr="002E3044" w14:paraId="30BC47AD" w14:textId="77777777" w:rsidTr="00CB5020">
        <w:trPr>
          <w:trHeight w:val="283"/>
        </w:trPr>
        <w:tc>
          <w:tcPr>
            <w:tcW w:w="953" w:type="dxa"/>
            <w:shd w:val="clear" w:color="auto" w:fill="auto"/>
            <w:noWrap/>
          </w:tcPr>
          <w:p w14:paraId="66087551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954" w:type="dxa"/>
            <w:shd w:val="clear" w:color="auto" w:fill="auto"/>
            <w:noWrap/>
          </w:tcPr>
          <w:p w14:paraId="6D8981C9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0.0075</w:t>
            </w:r>
          </w:p>
        </w:tc>
        <w:tc>
          <w:tcPr>
            <w:tcW w:w="954" w:type="dxa"/>
            <w:shd w:val="clear" w:color="auto" w:fill="auto"/>
            <w:noWrap/>
          </w:tcPr>
          <w:p w14:paraId="4F44E24C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</w:tcPr>
          <w:p w14:paraId="20AA5534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3" w:type="dxa"/>
            <w:shd w:val="clear" w:color="auto" w:fill="auto"/>
            <w:noWrap/>
          </w:tcPr>
          <w:p w14:paraId="41936C54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</w:tcPr>
          <w:p w14:paraId="4FAFB472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</w:tcPr>
          <w:p w14:paraId="22AA62C4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</w:tcPr>
          <w:p w14:paraId="7D9BBB83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40" w:type="dxa"/>
            <w:shd w:val="clear" w:color="auto" w:fill="auto"/>
            <w:noWrap/>
          </w:tcPr>
          <w:p w14:paraId="5A758746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67" w:type="dxa"/>
            <w:shd w:val="clear" w:color="auto" w:fill="auto"/>
            <w:noWrap/>
          </w:tcPr>
          <w:p w14:paraId="69D37DD7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34" w:type="dxa"/>
            <w:shd w:val="clear" w:color="auto" w:fill="auto"/>
            <w:noWrap/>
          </w:tcPr>
          <w:p w14:paraId="718F9325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74" w:type="dxa"/>
            <w:shd w:val="clear" w:color="auto" w:fill="auto"/>
            <w:noWrap/>
          </w:tcPr>
          <w:p w14:paraId="2C0CDDD1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10" w:type="dxa"/>
            <w:shd w:val="clear" w:color="auto" w:fill="auto"/>
            <w:noWrap/>
          </w:tcPr>
          <w:p w14:paraId="04A659A5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</w:tcPr>
          <w:p w14:paraId="7CC9C3B0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</w:tcPr>
          <w:p w14:paraId="63653258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</w:tcPr>
          <w:p w14:paraId="3C493A1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</w:tcPr>
          <w:p w14:paraId="6046D302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</w:tcPr>
          <w:p w14:paraId="1819CC38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</w:tr>
      <w:tr w:rsidR="0018265F" w:rsidRPr="002E3044" w14:paraId="65E75D71" w14:textId="77777777" w:rsidTr="00CB5020">
        <w:trPr>
          <w:trHeight w:val="283"/>
        </w:trPr>
        <w:tc>
          <w:tcPr>
            <w:tcW w:w="953" w:type="dxa"/>
            <w:shd w:val="clear" w:color="auto" w:fill="auto"/>
            <w:noWrap/>
          </w:tcPr>
          <w:p w14:paraId="42168EB1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954" w:type="dxa"/>
            <w:shd w:val="clear" w:color="auto" w:fill="auto"/>
            <w:noWrap/>
          </w:tcPr>
          <w:p w14:paraId="766CE3C8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0.0075</w:t>
            </w:r>
          </w:p>
        </w:tc>
        <w:tc>
          <w:tcPr>
            <w:tcW w:w="954" w:type="dxa"/>
            <w:shd w:val="clear" w:color="auto" w:fill="auto"/>
            <w:noWrap/>
          </w:tcPr>
          <w:p w14:paraId="4A6B546F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</w:tcPr>
          <w:p w14:paraId="12930C01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3" w:type="dxa"/>
            <w:shd w:val="clear" w:color="auto" w:fill="auto"/>
            <w:noWrap/>
          </w:tcPr>
          <w:p w14:paraId="2E40487F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</w:tcPr>
          <w:p w14:paraId="732A0A93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</w:tcPr>
          <w:p w14:paraId="2EE48C75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</w:tcPr>
          <w:p w14:paraId="10ED4371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40" w:type="dxa"/>
            <w:shd w:val="clear" w:color="auto" w:fill="auto"/>
            <w:noWrap/>
          </w:tcPr>
          <w:p w14:paraId="7940FED8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67" w:type="dxa"/>
            <w:shd w:val="clear" w:color="auto" w:fill="auto"/>
            <w:noWrap/>
          </w:tcPr>
          <w:p w14:paraId="4D7D9888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4" w:type="dxa"/>
            <w:shd w:val="clear" w:color="auto" w:fill="auto"/>
            <w:noWrap/>
          </w:tcPr>
          <w:p w14:paraId="6651812E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74" w:type="dxa"/>
            <w:shd w:val="clear" w:color="auto" w:fill="auto"/>
            <w:noWrap/>
          </w:tcPr>
          <w:p w14:paraId="5FD5B181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10" w:type="dxa"/>
            <w:shd w:val="clear" w:color="auto" w:fill="auto"/>
            <w:noWrap/>
          </w:tcPr>
          <w:p w14:paraId="24077C01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</w:tcPr>
          <w:p w14:paraId="4E2CF98B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</w:tcPr>
          <w:p w14:paraId="2E6E38C4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</w:tcPr>
          <w:p w14:paraId="558486ED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</w:tcPr>
          <w:p w14:paraId="58391620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</w:tcPr>
          <w:p w14:paraId="2112B646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</w:tr>
      <w:tr w:rsidR="0018265F" w:rsidRPr="002E3044" w14:paraId="5B7E0592" w14:textId="77777777" w:rsidTr="00CB5020">
        <w:trPr>
          <w:trHeight w:val="283"/>
        </w:trPr>
        <w:tc>
          <w:tcPr>
            <w:tcW w:w="953" w:type="dxa"/>
            <w:shd w:val="clear" w:color="auto" w:fill="auto"/>
            <w:noWrap/>
          </w:tcPr>
          <w:p w14:paraId="77F892DC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954" w:type="dxa"/>
            <w:shd w:val="clear" w:color="auto" w:fill="auto"/>
            <w:noWrap/>
          </w:tcPr>
          <w:p w14:paraId="162707D2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0.0075</w:t>
            </w:r>
          </w:p>
        </w:tc>
        <w:tc>
          <w:tcPr>
            <w:tcW w:w="954" w:type="dxa"/>
            <w:shd w:val="clear" w:color="auto" w:fill="auto"/>
            <w:noWrap/>
          </w:tcPr>
          <w:p w14:paraId="7263CD8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4" w:type="dxa"/>
            <w:shd w:val="clear" w:color="auto" w:fill="auto"/>
            <w:noWrap/>
          </w:tcPr>
          <w:p w14:paraId="79D1278F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53" w:type="dxa"/>
            <w:shd w:val="clear" w:color="auto" w:fill="auto"/>
            <w:noWrap/>
          </w:tcPr>
          <w:p w14:paraId="67E77FAC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</w:tcPr>
          <w:p w14:paraId="3719EAE3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</w:tcPr>
          <w:p w14:paraId="7854D489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54" w:type="dxa"/>
            <w:shd w:val="clear" w:color="auto" w:fill="auto"/>
            <w:noWrap/>
          </w:tcPr>
          <w:p w14:paraId="696A964F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40" w:type="dxa"/>
            <w:shd w:val="clear" w:color="auto" w:fill="auto"/>
            <w:noWrap/>
          </w:tcPr>
          <w:p w14:paraId="39154F5C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67" w:type="dxa"/>
            <w:shd w:val="clear" w:color="auto" w:fill="auto"/>
            <w:noWrap/>
          </w:tcPr>
          <w:p w14:paraId="01923D2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34" w:type="dxa"/>
            <w:shd w:val="clear" w:color="auto" w:fill="auto"/>
            <w:noWrap/>
          </w:tcPr>
          <w:p w14:paraId="62412556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74" w:type="dxa"/>
            <w:shd w:val="clear" w:color="auto" w:fill="auto"/>
            <w:noWrap/>
          </w:tcPr>
          <w:p w14:paraId="78422D1B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10" w:type="dxa"/>
            <w:shd w:val="clear" w:color="auto" w:fill="auto"/>
            <w:noWrap/>
          </w:tcPr>
          <w:p w14:paraId="1DC95A73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</w:tcPr>
          <w:p w14:paraId="509FA825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</w:tcPr>
          <w:p w14:paraId="18028064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</w:tcPr>
          <w:p w14:paraId="330433D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</w:tcPr>
          <w:p w14:paraId="4345FC86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</w:tcPr>
          <w:p w14:paraId="6EF581B6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no</w:t>
            </w:r>
          </w:p>
        </w:tc>
      </w:tr>
      <w:tr w:rsidR="0018265F" w:rsidRPr="002E3044" w14:paraId="35FA441A" w14:textId="77777777" w:rsidTr="00CB5020">
        <w:trPr>
          <w:trHeight w:val="283"/>
        </w:trPr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CA8A5F5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Q.C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CF35B68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F066F7C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E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4EFC58F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D7ACCCD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B0FA3BE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209B6F9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9BD272D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E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894D672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0F398E0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E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C3C8B76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9BF0FA5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1C82EB8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7B51365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8B5FFA1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91C9994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93CB7A8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95E694A" w14:textId="77777777" w:rsidR="0018265F" w:rsidRPr="00B80B7C" w:rsidRDefault="0018265F" w:rsidP="00CB5020">
            <w:pPr>
              <w:jc w:val="center"/>
              <w:rPr>
                <w:rFonts w:asciiTheme="majorBidi" w:hAnsiTheme="majorBidi" w:cstheme="majorBidi"/>
              </w:rPr>
            </w:pPr>
            <w:r w:rsidRPr="00B80B7C">
              <w:rPr>
                <w:rFonts w:asciiTheme="majorBidi" w:hAnsiTheme="majorBidi" w:cstheme="majorBidi"/>
              </w:rPr>
              <w:t>E</w:t>
            </w:r>
          </w:p>
        </w:tc>
      </w:tr>
    </w:tbl>
    <w:p w14:paraId="5D137BF9" w14:textId="77777777" w:rsidR="0018265F" w:rsidRPr="002E3044" w:rsidRDefault="0018265F" w:rsidP="0018265F">
      <w:pPr>
        <w:rPr>
          <w:rFonts w:asciiTheme="majorBidi" w:hAnsiTheme="majorBidi" w:cstheme="majorBidi"/>
          <w:sz w:val="24"/>
          <w:szCs w:val="24"/>
        </w:rPr>
      </w:pPr>
      <w:r w:rsidRPr="002E3044">
        <w:rPr>
          <w:rFonts w:asciiTheme="majorBidi" w:hAnsiTheme="majorBidi" w:cstheme="majorBidi"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AB10D11" wp14:editId="254F3472">
                <wp:simplePos x="0" y="0"/>
                <wp:positionH relativeFrom="page">
                  <wp:posOffset>53975</wp:posOffset>
                </wp:positionH>
                <wp:positionV relativeFrom="paragraph">
                  <wp:posOffset>76200</wp:posOffset>
                </wp:positionV>
                <wp:extent cx="10420350" cy="2057400"/>
                <wp:effectExtent l="0" t="0" r="0" b="0"/>
                <wp:wrapSquare wrapText="bothSides"/>
                <wp:docPr id="126708075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20350" cy="2057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8027BE" w14:textId="77777777" w:rsidR="0018265F" w:rsidRPr="00B80B7C" w:rsidRDefault="0018265F" w:rsidP="0018265F">
                            <w:pPr>
                              <w:jc w:val="both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B80B7C">
                              <w:rPr>
                                <w:rFonts w:asciiTheme="majorBidi" w:hAnsiTheme="majorBidi" w:cstheme="majorBidi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METhodological RadiomICs Score (METRICS).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Q.C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: Quality Category.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E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: Excellent, 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M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: Moderate, 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G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: Good. 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n/a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: Not Applicable. 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Item#1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: Adherence to radiomics and/or machine learning-specific checklists or guidelines. 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Item#2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: Eligibility criteria that describe a representative study population. 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Item#3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: High-quality reference standard with a clear definition. 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Item#4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: Multi-center. 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Item#5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: Clinical translatability of the imaging data source for radiomics analysis. 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Item#6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: Imaging protocol with acquisition parameters. 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Item#7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: The interval between imaging used and reference standard. 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Item#8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: Transparent description of segmentation methodology. 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Item#9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: Formal evaluation of fully automated segmentation. 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Item#10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: Test set segmentation masks produced by a single reader or automated tool. 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Item#11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: Appropriate use of image preprocessing techniques with transparent description. 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Item#12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: Use of standardized feature extraction software. 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Item#13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: Transparent reporting of feature extraction parameters, otherwise providing a default configuration statement. 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Item#14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: Removal of non-robust features. 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Item#15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: Removal of redundant features. 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Item#16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: Appropriateness of dimensionality compared to data size. 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Item#17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: Robustness assessment of end-to-end deep learning pipelines. 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Item#18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: Proper data partitioning process. 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Item#19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: Handling of confounding factors. 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Item#20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: Use of appropriate performance evaluation metrics for task. 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Item#21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: Consideration of uncertainty. 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Item#22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: Calibration assessment. 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Item#23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: Use of </w:t>
                            </w:r>
                            <w:proofErr w:type="spellStart"/>
                            <w:r w:rsidRPr="00B80B7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uni</w:t>
                            </w:r>
                            <w:proofErr w:type="spellEnd"/>
                            <w:r w:rsidRPr="00B80B7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-parametric imaging or proof of its inferiority. 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Item#24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: Comparison with a non-radiomic approach or proof of added clinical value. 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Item#25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: Comparison with simple or classical statistical models. 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Item#26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: Internal testing. 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Item#27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: External testing. 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Item#28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: Data availability. 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Item#29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: Code availability. 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Item#30</w:t>
                            </w:r>
                            <w:r w:rsidRPr="00B80B7C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: Model availability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B10D1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.25pt;margin-top:6pt;width:820.5pt;height:162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" stroked="f">
                <v:textbox>
                  <w:txbxContent>
                    <w:p w14:paraId="758027BE" w14:textId="77777777" w:rsidR="0018265F" w:rsidRPr="00B80B7C" w:rsidRDefault="0018265F" w:rsidP="0018265F">
                      <w:pPr>
                        <w:jc w:val="both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 w:rsidRPr="00B80B7C">
                        <w:rPr>
                          <w:rFonts w:asciiTheme="majorBidi" w:hAnsiTheme="majorBidi" w:cstheme="majorBidi"/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METhodological RadiomICs Score (METRICS).</w:t>
                      </w:r>
                      <w:r w:rsidRPr="00B80B7C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 xml:space="preserve"> Q.C</w:t>
                      </w:r>
                      <w:r w:rsidRPr="00B80B7C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: Quality Category.</w:t>
                      </w:r>
                      <w:r w:rsidRPr="00B80B7C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 xml:space="preserve"> E</w:t>
                      </w:r>
                      <w:r w:rsidRPr="00B80B7C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: Excellent, </w:t>
                      </w:r>
                      <w:r w:rsidRPr="00B80B7C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M</w:t>
                      </w:r>
                      <w:r w:rsidRPr="00B80B7C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: Moderate, </w:t>
                      </w:r>
                      <w:r w:rsidRPr="00B80B7C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G</w:t>
                      </w:r>
                      <w:r w:rsidRPr="00B80B7C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: Good. </w:t>
                      </w:r>
                      <w:r w:rsidRPr="00B80B7C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n/a</w:t>
                      </w:r>
                      <w:r w:rsidRPr="00B80B7C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: Not Applicable. </w:t>
                      </w:r>
                      <w:r w:rsidRPr="00B80B7C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Item#1</w:t>
                      </w:r>
                      <w:r w:rsidRPr="00B80B7C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: Adherence to radiomics and/or machine learning-specific checklists or guidelines. </w:t>
                      </w:r>
                      <w:r w:rsidRPr="00B80B7C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Item#2</w:t>
                      </w:r>
                      <w:r w:rsidRPr="00B80B7C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: Eligibility criteria that describe a representative study population. </w:t>
                      </w:r>
                      <w:r w:rsidRPr="00B80B7C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Item#3</w:t>
                      </w:r>
                      <w:r w:rsidRPr="00B80B7C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: High-quality reference standard with a clear definition. </w:t>
                      </w:r>
                      <w:r w:rsidRPr="00B80B7C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Item#4</w:t>
                      </w:r>
                      <w:r w:rsidRPr="00B80B7C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: Multi-center. </w:t>
                      </w:r>
                      <w:r w:rsidRPr="00B80B7C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Item#5</w:t>
                      </w:r>
                      <w:r w:rsidRPr="00B80B7C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: Clinical translatability of the imaging data source for radiomics analysis. </w:t>
                      </w:r>
                      <w:r w:rsidRPr="00B80B7C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Item#6</w:t>
                      </w:r>
                      <w:r w:rsidRPr="00B80B7C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: Imaging protocol with acquisition parameters. </w:t>
                      </w:r>
                      <w:r w:rsidRPr="00B80B7C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Item#7</w:t>
                      </w:r>
                      <w:r w:rsidRPr="00B80B7C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: The interval between imaging used and reference standard. </w:t>
                      </w:r>
                      <w:r w:rsidRPr="00B80B7C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Item#8</w:t>
                      </w:r>
                      <w:r w:rsidRPr="00B80B7C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: Transparent description of segmentation methodology. </w:t>
                      </w:r>
                      <w:r w:rsidRPr="00B80B7C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Item#9</w:t>
                      </w:r>
                      <w:r w:rsidRPr="00B80B7C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: Formal evaluation of fully automated segmentation. </w:t>
                      </w:r>
                      <w:r w:rsidRPr="00B80B7C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Item#10</w:t>
                      </w:r>
                      <w:r w:rsidRPr="00B80B7C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: Test set segmentation masks produced by a single reader or automated tool. </w:t>
                      </w:r>
                      <w:r w:rsidRPr="00B80B7C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Item#11</w:t>
                      </w:r>
                      <w:r w:rsidRPr="00B80B7C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: Appropriate use of image preprocessing techniques with transparent description. </w:t>
                      </w:r>
                      <w:r w:rsidRPr="00B80B7C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Item#12</w:t>
                      </w:r>
                      <w:r w:rsidRPr="00B80B7C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: Use of standardized feature extraction software. </w:t>
                      </w:r>
                      <w:r w:rsidRPr="00B80B7C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Item#13</w:t>
                      </w:r>
                      <w:r w:rsidRPr="00B80B7C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: Transparent reporting of feature extraction parameters, otherwise providing a default configuration statement. </w:t>
                      </w:r>
                      <w:r w:rsidRPr="00B80B7C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Item#14</w:t>
                      </w:r>
                      <w:r w:rsidRPr="00B80B7C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: Removal of non-robust features. </w:t>
                      </w:r>
                      <w:r w:rsidRPr="00B80B7C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Item#15</w:t>
                      </w:r>
                      <w:r w:rsidRPr="00B80B7C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: Removal of redundant features. </w:t>
                      </w:r>
                      <w:r w:rsidRPr="00B80B7C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Item#16</w:t>
                      </w:r>
                      <w:r w:rsidRPr="00B80B7C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: Appropriateness of dimensionality compared to data size. </w:t>
                      </w:r>
                      <w:r w:rsidRPr="00B80B7C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Item#17</w:t>
                      </w:r>
                      <w:r w:rsidRPr="00B80B7C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: Robustness assessment of end-to-end deep learning pipelines. </w:t>
                      </w:r>
                      <w:r w:rsidRPr="00B80B7C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Item#18</w:t>
                      </w:r>
                      <w:r w:rsidRPr="00B80B7C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: Proper data partitioning process. </w:t>
                      </w:r>
                      <w:r w:rsidRPr="00B80B7C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Item#19</w:t>
                      </w:r>
                      <w:r w:rsidRPr="00B80B7C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: Handling of confounding factors. </w:t>
                      </w:r>
                      <w:r w:rsidRPr="00B80B7C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Item#20</w:t>
                      </w:r>
                      <w:r w:rsidRPr="00B80B7C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: Use of appropriate performance evaluation metrics for task. </w:t>
                      </w:r>
                      <w:r w:rsidRPr="00B80B7C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Item#21</w:t>
                      </w:r>
                      <w:r w:rsidRPr="00B80B7C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: Consideration of uncertainty. </w:t>
                      </w:r>
                      <w:r w:rsidRPr="00B80B7C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Item#22</w:t>
                      </w:r>
                      <w:r w:rsidRPr="00B80B7C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: Calibration assessment. </w:t>
                      </w:r>
                      <w:r w:rsidRPr="00B80B7C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Item#23</w:t>
                      </w:r>
                      <w:r w:rsidRPr="00B80B7C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: Use of </w:t>
                      </w:r>
                      <w:proofErr w:type="spellStart"/>
                      <w:r w:rsidRPr="00B80B7C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uni</w:t>
                      </w:r>
                      <w:proofErr w:type="spellEnd"/>
                      <w:r w:rsidRPr="00B80B7C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-parametric imaging or proof of its inferiority. </w:t>
                      </w:r>
                      <w:r w:rsidRPr="00B80B7C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Item#24</w:t>
                      </w:r>
                      <w:r w:rsidRPr="00B80B7C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: Comparison with a non-radiomic approach or proof of added clinical value. </w:t>
                      </w:r>
                      <w:r w:rsidRPr="00B80B7C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Item#25</w:t>
                      </w:r>
                      <w:r w:rsidRPr="00B80B7C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: Comparison with simple or classical statistical models. </w:t>
                      </w:r>
                      <w:r w:rsidRPr="00B80B7C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Item#26</w:t>
                      </w:r>
                      <w:r w:rsidRPr="00B80B7C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: Internal testing. </w:t>
                      </w:r>
                      <w:r w:rsidRPr="00B80B7C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Item#27</w:t>
                      </w:r>
                      <w:r w:rsidRPr="00B80B7C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: External testing. </w:t>
                      </w:r>
                      <w:r w:rsidRPr="00B80B7C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Item#28</w:t>
                      </w:r>
                      <w:r w:rsidRPr="00B80B7C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: Data availability. </w:t>
                      </w:r>
                      <w:r w:rsidRPr="00B80B7C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Item#29</w:t>
                      </w:r>
                      <w:r w:rsidRPr="00B80B7C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: Code availability. </w:t>
                      </w:r>
                      <w:r w:rsidRPr="00B80B7C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Item#30</w:t>
                      </w:r>
                      <w:r w:rsidRPr="00B80B7C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: Model availability.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4F87FA30" w14:textId="77777777" w:rsidR="004D0074" w:rsidRDefault="004D0074"/>
    <w:sectPr w:rsidR="004D0074" w:rsidSect="001826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65F"/>
    <w:rsid w:val="0004175C"/>
    <w:rsid w:val="0018265F"/>
    <w:rsid w:val="004D0074"/>
    <w:rsid w:val="00E03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|"/>
  <w14:docId w14:val="04FA4B29"/>
  <w15:chartTrackingRefBased/>
  <w15:docId w15:val="{AA89FDCC-491B-4E05-9019-50ADCD488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65F"/>
    <w:pPr>
      <w:spacing w:after="200" w:line="276" w:lineRule="auto"/>
    </w:pPr>
    <w:rPr>
      <w:rFonts w:ascii="Calibri" w:eastAsia="Calibri" w:hAnsi="Calibri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265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265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265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265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265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265F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265F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265F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265F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26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26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26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26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26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26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26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26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26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26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26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265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26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265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26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265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26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26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26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26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95590F9655D3437AAE6150D664A883C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ED22EF6-F922-426B-A2F5-76029AB80F63}"/>
      </w:docPartPr>
      <w:docPartBody>
        <w:p w:rsidR="00153C3A" w:rsidRDefault="00153C3A" w:rsidP="00153C3A">
          <w:pPr>
            <w:pStyle w:val="95590F9655D3437AAE6150D664A883C9"/>
          </w:pPr>
          <w:r w:rsidRPr="00A23BF9">
            <w:rPr>
              <w:rStyle w:val="PlaceholderText"/>
            </w:rPr>
            <w:t>Formatting...</w:t>
          </w:r>
        </w:p>
      </w:docPartBody>
    </w:docPart>
    <w:docPart>
      <w:docPartPr>
        <w:name w:val="B20DD7A918854B1198E54B8EF272632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E9A0638-59F8-4881-A3BC-7B3227969B88}"/>
      </w:docPartPr>
      <w:docPartBody>
        <w:p w:rsidR="00153C3A" w:rsidRDefault="00153C3A" w:rsidP="00153C3A">
          <w:pPr>
            <w:pStyle w:val="B20DD7A918854B1198E54B8EF2726329"/>
          </w:pPr>
          <w:r w:rsidRPr="00A23BF9">
            <w:rPr>
              <w:rStyle w:val="PlaceholderText"/>
            </w:rPr>
            <w:t>Formatting...</w:t>
          </w:r>
        </w:p>
      </w:docPartBody>
    </w:docPart>
    <w:docPart>
      <w:docPartPr>
        <w:name w:val="BABCFCE029184202B8116419BDE81B9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ACBBA0C-BDB5-4B97-AD7C-0690FBC1D5C7}"/>
      </w:docPartPr>
      <w:docPartBody>
        <w:p w:rsidR="00153C3A" w:rsidRDefault="00153C3A" w:rsidP="00153C3A">
          <w:pPr>
            <w:pStyle w:val="BABCFCE029184202B8116419BDE81B9E"/>
          </w:pPr>
          <w:r w:rsidRPr="00A23BF9">
            <w:rPr>
              <w:rStyle w:val="PlaceholderText"/>
            </w:rPr>
            <w:t>Formatting...</w:t>
          </w:r>
        </w:p>
      </w:docPartBody>
    </w:docPart>
    <w:docPart>
      <w:docPartPr>
        <w:name w:val="7193F63AFD884A269E3B37B8137BBEA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C9E0771-8877-4A2D-A17B-BA236F0A2192}"/>
      </w:docPartPr>
      <w:docPartBody>
        <w:p w:rsidR="00153C3A" w:rsidRDefault="00153C3A" w:rsidP="00153C3A">
          <w:pPr>
            <w:pStyle w:val="7193F63AFD884A269E3B37B8137BBEA2"/>
          </w:pPr>
          <w:r w:rsidRPr="00A23BF9">
            <w:rPr>
              <w:rStyle w:val="PlaceholderText"/>
            </w:rPr>
            <w:t>Formatting...</w:t>
          </w:r>
        </w:p>
      </w:docPartBody>
    </w:docPart>
    <w:docPart>
      <w:docPartPr>
        <w:name w:val="AB47DB506B0B4441A7744E74511A91A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7C3FBF9-B5D0-4962-8399-50F3B256CCEC}"/>
      </w:docPartPr>
      <w:docPartBody>
        <w:p w:rsidR="00153C3A" w:rsidRDefault="00153C3A" w:rsidP="00153C3A">
          <w:pPr>
            <w:pStyle w:val="AB47DB506B0B4441A7744E74511A91AF"/>
          </w:pPr>
          <w:r w:rsidRPr="00A23BF9">
            <w:rPr>
              <w:rStyle w:val="PlaceholderText"/>
            </w:rPr>
            <w:t>Formatting...</w:t>
          </w:r>
        </w:p>
      </w:docPartBody>
    </w:docPart>
    <w:docPart>
      <w:docPartPr>
        <w:name w:val="8142F5AB484E46C49A757CE98E34931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3E04CD8-91ED-4B64-B463-4C9F3C08E20F}"/>
      </w:docPartPr>
      <w:docPartBody>
        <w:p w:rsidR="00153C3A" w:rsidRDefault="00153C3A" w:rsidP="00153C3A">
          <w:pPr>
            <w:pStyle w:val="8142F5AB484E46C49A757CE98E349319"/>
          </w:pPr>
          <w:r w:rsidRPr="00A23BF9">
            <w:rPr>
              <w:rStyle w:val="PlaceholderText"/>
            </w:rPr>
            <w:t>Formatting...</w:t>
          </w:r>
        </w:p>
      </w:docPartBody>
    </w:docPart>
    <w:docPart>
      <w:docPartPr>
        <w:name w:val="9E2B7D3E138842B48E9BB3B030D1A00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C11EE39-B0A4-4406-B752-3532BF7D7F2B}"/>
      </w:docPartPr>
      <w:docPartBody>
        <w:p w:rsidR="00153C3A" w:rsidRDefault="00153C3A" w:rsidP="00153C3A">
          <w:pPr>
            <w:pStyle w:val="9E2B7D3E138842B48E9BB3B030D1A004"/>
          </w:pPr>
          <w:r w:rsidRPr="00A23BF9">
            <w:rPr>
              <w:rStyle w:val="PlaceholderText"/>
            </w:rPr>
            <w:t>Formatting...</w:t>
          </w:r>
        </w:p>
      </w:docPartBody>
    </w:docPart>
    <w:docPart>
      <w:docPartPr>
        <w:name w:val="EB70EBB444B04164B3527DB4A9BA2FE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8F402F3-DB4B-4E13-A565-05FC1FE6D008}"/>
      </w:docPartPr>
      <w:docPartBody>
        <w:p w:rsidR="00153C3A" w:rsidRDefault="00153C3A" w:rsidP="00153C3A">
          <w:pPr>
            <w:pStyle w:val="EB70EBB444B04164B3527DB4A9BA2FEB"/>
          </w:pPr>
          <w:r w:rsidRPr="00A23BF9">
            <w:rPr>
              <w:rStyle w:val="PlaceholderText"/>
            </w:rPr>
            <w:t>Formatting...</w:t>
          </w:r>
        </w:p>
      </w:docPartBody>
    </w:docPart>
    <w:docPart>
      <w:docPartPr>
        <w:name w:val="346588B9D7DB4C0EBAEC00A4F46815B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87D1BFF-4AE8-4D3A-B3F1-96A3E7592B61}"/>
      </w:docPartPr>
      <w:docPartBody>
        <w:p w:rsidR="00153C3A" w:rsidRDefault="00153C3A" w:rsidP="00153C3A">
          <w:pPr>
            <w:pStyle w:val="346588B9D7DB4C0EBAEC00A4F46815B5"/>
          </w:pPr>
          <w:r w:rsidRPr="00A23BF9">
            <w:rPr>
              <w:rStyle w:val="PlaceholderText"/>
            </w:rPr>
            <w:t>Formatting...</w:t>
          </w:r>
        </w:p>
      </w:docPartBody>
    </w:docPart>
    <w:docPart>
      <w:docPartPr>
        <w:name w:val="6B68F200F4E243A29BFE9107C3E20FE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30330EE-5386-4602-A266-08AD5D6C8F61}"/>
      </w:docPartPr>
      <w:docPartBody>
        <w:p w:rsidR="00153C3A" w:rsidRDefault="00153C3A" w:rsidP="00153C3A">
          <w:pPr>
            <w:pStyle w:val="6B68F200F4E243A29BFE9107C3E20FE3"/>
          </w:pPr>
          <w:r w:rsidRPr="00A23BF9">
            <w:rPr>
              <w:rStyle w:val="PlaceholderText"/>
            </w:rPr>
            <w:t>Formatting...</w:t>
          </w:r>
        </w:p>
      </w:docPartBody>
    </w:docPart>
    <w:docPart>
      <w:docPartPr>
        <w:name w:val="A6FE3896FC864881903C7F790CF8975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02FF772-B481-4925-878A-A5C1F3335A76}"/>
      </w:docPartPr>
      <w:docPartBody>
        <w:p w:rsidR="00153C3A" w:rsidRDefault="00153C3A" w:rsidP="00153C3A">
          <w:pPr>
            <w:pStyle w:val="A6FE3896FC864881903C7F790CF89758"/>
          </w:pPr>
          <w:r w:rsidRPr="00A23BF9">
            <w:rPr>
              <w:rStyle w:val="PlaceholderText"/>
            </w:rPr>
            <w:t>Formatting...</w:t>
          </w:r>
        </w:p>
      </w:docPartBody>
    </w:docPart>
    <w:docPart>
      <w:docPartPr>
        <w:name w:val="3A5533C6BAFE4843940C67939646C2A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BD3AB6E-ACA8-4F5F-974C-A41F2145587D}"/>
      </w:docPartPr>
      <w:docPartBody>
        <w:p w:rsidR="00153C3A" w:rsidRDefault="00153C3A" w:rsidP="00153C3A">
          <w:pPr>
            <w:pStyle w:val="3A5533C6BAFE4843940C67939646C2AC"/>
          </w:pPr>
          <w:r w:rsidRPr="00A23BF9">
            <w:rPr>
              <w:rStyle w:val="PlaceholderText"/>
            </w:rPr>
            <w:t>Formatting...</w:t>
          </w:r>
        </w:p>
      </w:docPartBody>
    </w:docPart>
    <w:docPart>
      <w:docPartPr>
        <w:name w:val="D7EF056CE7D2446BA2B8AA4627B1987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DA51C5D-4D9A-4A74-9BF6-F797727B704C}"/>
      </w:docPartPr>
      <w:docPartBody>
        <w:p w:rsidR="00153C3A" w:rsidRDefault="00153C3A" w:rsidP="00153C3A">
          <w:pPr>
            <w:pStyle w:val="D7EF056CE7D2446BA2B8AA4627B19879"/>
          </w:pPr>
          <w:r w:rsidRPr="00A23BF9">
            <w:rPr>
              <w:rStyle w:val="PlaceholderText"/>
            </w:rPr>
            <w:t>Formatting...</w:t>
          </w:r>
        </w:p>
      </w:docPartBody>
    </w:docPart>
    <w:docPart>
      <w:docPartPr>
        <w:name w:val="E20EFAA2B5D14C07B620B6716AE3A59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E32EC0C-ED10-4FE0-B03A-8AD7EA9D83E8}"/>
      </w:docPartPr>
      <w:docPartBody>
        <w:p w:rsidR="00153C3A" w:rsidRDefault="00153C3A" w:rsidP="00153C3A">
          <w:pPr>
            <w:pStyle w:val="E20EFAA2B5D14C07B620B6716AE3A59D"/>
          </w:pPr>
          <w:r w:rsidRPr="00A23BF9">
            <w:rPr>
              <w:rStyle w:val="PlaceholderText"/>
            </w:rPr>
            <w:t>Formatting...</w:t>
          </w:r>
        </w:p>
      </w:docPartBody>
    </w:docPart>
    <w:docPart>
      <w:docPartPr>
        <w:name w:val="D42B5E4AAC4343B89C2C4FD92DB63F1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B1F10B7-B1D2-4768-8993-EC6824D82F64}"/>
      </w:docPartPr>
      <w:docPartBody>
        <w:p w:rsidR="00153C3A" w:rsidRDefault="00153C3A" w:rsidP="00153C3A">
          <w:pPr>
            <w:pStyle w:val="D42B5E4AAC4343B89C2C4FD92DB63F11"/>
          </w:pPr>
          <w:r w:rsidRPr="00A23BF9">
            <w:rPr>
              <w:rStyle w:val="PlaceholderText"/>
            </w:rPr>
            <w:t>Formatting...</w:t>
          </w:r>
        </w:p>
      </w:docPartBody>
    </w:docPart>
    <w:docPart>
      <w:docPartPr>
        <w:name w:val="2E859F1BE3334D9EBFAEA9C2E883579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AC28BEA-9172-4231-8018-00B67B8B2964}"/>
      </w:docPartPr>
      <w:docPartBody>
        <w:p w:rsidR="00153C3A" w:rsidRDefault="00153C3A" w:rsidP="00153C3A">
          <w:pPr>
            <w:pStyle w:val="2E859F1BE3334D9EBFAEA9C2E8835793"/>
          </w:pPr>
          <w:r w:rsidRPr="00A23BF9">
            <w:rPr>
              <w:rStyle w:val="PlaceholderText"/>
            </w:rPr>
            <w:t>Formatting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C3A"/>
    <w:rsid w:val="00153C3A"/>
    <w:rsid w:val="00E03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|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Z" w:eastAsia="en-NZ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53C3A"/>
    <w:rPr>
      <w:color w:val="666666"/>
    </w:rPr>
  </w:style>
  <w:style w:type="paragraph" w:customStyle="1" w:styleId="95590F9655D3437AAE6150D664A883C9">
    <w:name w:val="95590F9655D3437AAE6150D664A883C9"/>
    <w:rsid w:val="00153C3A"/>
  </w:style>
  <w:style w:type="paragraph" w:customStyle="1" w:styleId="B20DD7A918854B1198E54B8EF2726329">
    <w:name w:val="B20DD7A918854B1198E54B8EF2726329"/>
    <w:rsid w:val="00153C3A"/>
  </w:style>
  <w:style w:type="paragraph" w:customStyle="1" w:styleId="BABCFCE029184202B8116419BDE81B9E">
    <w:name w:val="BABCFCE029184202B8116419BDE81B9E"/>
    <w:rsid w:val="00153C3A"/>
  </w:style>
  <w:style w:type="paragraph" w:customStyle="1" w:styleId="7193F63AFD884A269E3B37B8137BBEA2">
    <w:name w:val="7193F63AFD884A269E3B37B8137BBEA2"/>
    <w:rsid w:val="00153C3A"/>
  </w:style>
  <w:style w:type="paragraph" w:customStyle="1" w:styleId="AB47DB506B0B4441A7744E74511A91AF">
    <w:name w:val="AB47DB506B0B4441A7744E74511A91AF"/>
    <w:rsid w:val="00153C3A"/>
  </w:style>
  <w:style w:type="paragraph" w:customStyle="1" w:styleId="8142F5AB484E46C49A757CE98E349319">
    <w:name w:val="8142F5AB484E46C49A757CE98E349319"/>
    <w:rsid w:val="00153C3A"/>
  </w:style>
  <w:style w:type="paragraph" w:customStyle="1" w:styleId="9E2B7D3E138842B48E9BB3B030D1A004">
    <w:name w:val="9E2B7D3E138842B48E9BB3B030D1A004"/>
    <w:rsid w:val="00153C3A"/>
  </w:style>
  <w:style w:type="paragraph" w:customStyle="1" w:styleId="EB70EBB444B04164B3527DB4A9BA2FEB">
    <w:name w:val="EB70EBB444B04164B3527DB4A9BA2FEB"/>
    <w:rsid w:val="00153C3A"/>
  </w:style>
  <w:style w:type="paragraph" w:customStyle="1" w:styleId="346588B9D7DB4C0EBAEC00A4F46815B5">
    <w:name w:val="346588B9D7DB4C0EBAEC00A4F46815B5"/>
    <w:rsid w:val="00153C3A"/>
  </w:style>
  <w:style w:type="paragraph" w:customStyle="1" w:styleId="6B68F200F4E243A29BFE9107C3E20FE3">
    <w:name w:val="6B68F200F4E243A29BFE9107C3E20FE3"/>
    <w:rsid w:val="00153C3A"/>
  </w:style>
  <w:style w:type="paragraph" w:customStyle="1" w:styleId="A6FE3896FC864881903C7F790CF89758">
    <w:name w:val="A6FE3896FC864881903C7F790CF89758"/>
    <w:rsid w:val="00153C3A"/>
  </w:style>
  <w:style w:type="paragraph" w:customStyle="1" w:styleId="3A5533C6BAFE4843940C67939646C2AC">
    <w:name w:val="3A5533C6BAFE4843940C67939646C2AC"/>
    <w:rsid w:val="00153C3A"/>
  </w:style>
  <w:style w:type="paragraph" w:customStyle="1" w:styleId="D7EF056CE7D2446BA2B8AA4627B19879">
    <w:name w:val="D7EF056CE7D2446BA2B8AA4627B19879"/>
    <w:rsid w:val="00153C3A"/>
  </w:style>
  <w:style w:type="paragraph" w:customStyle="1" w:styleId="E20EFAA2B5D14C07B620B6716AE3A59D">
    <w:name w:val="E20EFAA2B5D14C07B620B6716AE3A59D"/>
    <w:rsid w:val="00153C3A"/>
  </w:style>
  <w:style w:type="paragraph" w:customStyle="1" w:styleId="D42B5E4AAC4343B89C2C4FD92DB63F11">
    <w:name w:val="D42B5E4AAC4343B89C2C4FD92DB63F11"/>
    <w:rsid w:val="00153C3A"/>
  </w:style>
  <w:style w:type="paragraph" w:customStyle="1" w:styleId="2E859F1BE3334D9EBFAEA9C2E8835793">
    <w:name w:val="2E859F1BE3334D9EBFAEA9C2E8835793"/>
    <w:rsid w:val="00153C3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8</Words>
  <Characters>2065</Characters>
  <Application>Microsoft Office Word</Application>
  <DocSecurity>0</DocSecurity>
  <Lines>57</Lines>
  <Paragraphs>15</Paragraphs>
  <ScaleCrop>false</ScaleCrop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zal Mehrikakavand</dc:creator>
  <cp:keywords/>
  <dc:description/>
  <cp:lastModifiedBy>Ghazal Mehrikakavand</cp:lastModifiedBy>
  <cp:revision>1</cp:revision>
  <dcterms:created xsi:type="dcterms:W3CDTF">2024-12-16T04:28:00Z</dcterms:created>
  <dcterms:modified xsi:type="dcterms:W3CDTF">2024-12-16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6a3c91-98fe-44df-8697-9f9f15d4a3f7</vt:lpwstr>
  </property>
</Properties>
</file>